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33AE41" w14:textId="75598A8C" w:rsidR="007B3FA7" w:rsidRDefault="00392D65" w:rsidP="007B3FA7">
      <w:pPr>
        <w:spacing w:line="360" w:lineRule="auto"/>
        <w:jc w:val="both"/>
        <w:rPr>
          <w:rFonts w:ascii="Times" w:hAnsi="Times" w:cstheme="majorBidi"/>
          <w:b/>
          <w:bCs/>
        </w:rPr>
      </w:pPr>
      <w:r w:rsidRPr="009A7EC0">
        <w:rPr>
          <w:rFonts w:ascii="Times" w:hAnsi="Times" w:cstheme="majorBidi"/>
          <w:b/>
          <w:bCs/>
        </w:rPr>
        <w:t>Nicotine Pouch Questionnaire: Awareness, Use Patterns, and Perceptions among Saudi Adults</w:t>
      </w:r>
    </w:p>
    <w:p w14:paraId="584CC65C" w14:textId="77777777" w:rsidR="00BA747F" w:rsidRPr="007B3FA7" w:rsidRDefault="00BA747F" w:rsidP="007B3FA7">
      <w:pPr>
        <w:spacing w:line="360" w:lineRule="auto"/>
        <w:jc w:val="both"/>
        <w:rPr>
          <w:rFonts w:ascii="Times" w:hAnsi="Times" w:cstheme="majorBidi"/>
          <w:b/>
          <w:bCs/>
        </w:rPr>
      </w:pPr>
    </w:p>
    <w:p w14:paraId="2698A441" w14:textId="58605DE2" w:rsidR="007B3FA7" w:rsidRPr="007B3FA7" w:rsidRDefault="007B3FA7" w:rsidP="007B3FA7">
      <w:pPr>
        <w:spacing w:line="360" w:lineRule="auto"/>
        <w:jc w:val="both"/>
        <w:rPr>
          <w:rFonts w:ascii="Times" w:hAnsi="Times" w:cstheme="majorBidi"/>
        </w:rPr>
      </w:pPr>
      <w:r w:rsidRPr="007B3FA7">
        <w:rPr>
          <w:rFonts w:ascii="Times" w:hAnsi="Times" w:cstheme="majorBidi"/>
        </w:rPr>
        <w:t>S</w:t>
      </w:r>
      <w:r w:rsidRPr="007B3FA7">
        <w:rPr>
          <w:rFonts w:ascii="Times" w:hAnsi="Times" w:cstheme="majorBidi"/>
        </w:rPr>
        <w:t xml:space="preserve">implified table </w:t>
      </w:r>
      <w:r w:rsidR="00823B02">
        <w:rPr>
          <w:rFonts w:ascii="Times" w:hAnsi="Times" w:cstheme="majorBidi"/>
        </w:rPr>
        <w:t>d</w:t>
      </w:r>
      <w:r w:rsidRPr="007B3FA7">
        <w:rPr>
          <w:rFonts w:ascii="Times" w:hAnsi="Times" w:cstheme="majorBidi"/>
        </w:rPr>
        <w:t>escrib</w:t>
      </w:r>
      <w:r w:rsidR="00823B02">
        <w:rPr>
          <w:rFonts w:ascii="Times" w:hAnsi="Times" w:cstheme="majorBidi"/>
        </w:rPr>
        <w:t>ing</w:t>
      </w:r>
      <w:r w:rsidRPr="007B3FA7">
        <w:rPr>
          <w:rFonts w:ascii="Times" w:hAnsi="Times" w:cstheme="majorBidi"/>
        </w:rPr>
        <w:t> ONP survey items:</w:t>
      </w:r>
    </w:p>
    <w:tbl>
      <w:tblPr>
        <w:tblStyle w:val="TableGridLight"/>
        <w:tblW w:w="9209" w:type="dxa"/>
        <w:tblLook w:val="04A0" w:firstRow="1" w:lastRow="0" w:firstColumn="1" w:lastColumn="0" w:noHBand="0" w:noVBand="1"/>
      </w:tblPr>
      <w:tblGrid>
        <w:gridCol w:w="2122"/>
        <w:gridCol w:w="2126"/>
        <w:gridCol w:w="2551"/>
        <w:gridCol w:w="2410"/>
      </w:tblGrid>
      <w:tr w:rsidR="002C6C0F" w:rsidRPr="007B3FA7" w14:paraId="04BBAFBF" w14:textId="77777777" w:rsidTr="00823B02">
        <w:tc>
          <w:tcPr>
            <w:tcW w:w="2122" w:type="dxa"/>
            <w:hideMark/>
          </w:tcPr>
          <w:p w14:paraId="48E20CA8" w14:textId="22C2DC4E" w:rsidR="007B3FA7" w:rsidRPr="007B3FA7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 xml:space="preserve">Survey </w:t>
            </w:r>
            <w:r w:rsidR="00BA747F">
              <w:rPr>
                <w:rFonts w:ascii="Times" w:hAnsi="Times" w:cstheme="majorBidi"/>
                <w:b/>
                <w:bCs/>
                <w:sz w:val="22"/>
                <w:szCs w:val="22"/>
              </w:rPr>
              <w:t>s</w:t>
            </w:r>
            <w:r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>ection</w:t>
            </w:r>
          </w:p>
        </w:tc>
        <w:tc>
          <w:tcPr>
            <w:tcW w:w="2126" w:type="dxa"/>
            <w:hideMark/>
          </w:tcPr>
          <w:p w14:paraId="230C67F8" w14:textId="606EEA57" w:rsidR="007B3FA7" w:rsidRPr="007B3FA7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 xml:space="preserve">Item </w:t>
            </w:r>
            <w:r w:rsidR="00BA747F">
              <w:rPr>
                <w:rFonts w:ascii="Times" w:hAnsi="Times" w:cstheme="majorBidi"/>
                <w:b/>
                <w:bCs/>
                <w:sz w:val="22"/>
                <w:szCs w:val="22"/>
              </w:rPr>
              <w:t>d</w:t>
            </w:r>
            <w:r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>escription</w:t>
            </w:r>
          </w:p>
        </w:tc>
        <w:tc>
          <w:tcPr>
            <w:tcW w:w="2551" w:type="dxa"/>
            <w:hideMark/>
          </w:tcPr>
          <w:p w14:paraId="2DFD4DE4" w14:textId="7E031612" w:rsidR="007B3FA7" w:rsidRPr="007B3FA7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 xml:space="preserve">Response </w:t>
            </w:r>
            <w:r w:rsidR="00BA747F">
              <w:rPr>
                <w:rFonts w:ascii="Times" w:hAnsi="Times" w:cstheme="majorBidi"/>
                <w:b/>
                <w:bCs/>
                <w:sz w:val="22"/>
                <w:szCs w:val="22"/>
              </w:rPr>
              <w:t>o</w:t>
            </w:r>
            <w:r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>ptions</w:t>
            </w:r>
          </w:p>
        </w:tc>
        <w:tc>
          <w:tcPr>
            <w:tcW w:w="2410" w:type="dxa"/>
            <w:hideMark/>
          </w:tcPr>
          <w:p w14:paraId="69A1F187" w14:textId="646F2C27" w:rsidR="007B3FA7" w:rsidRPr="007B3FA7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 xml:space="preserve">Classification </w:t>
            </w:r>
            <w:r w:rsidR="00BA747F">
              <w:rPr>
                <w:rFonts w:ascii="Times" w:hAnsi="Times" w:cstheme="majorBidi"/>
                <w:b/>
                <w:bCs/>
                <w:sz w:val="22"/>
                <w:szCs w:val="22"/>
              </w:rPr>
              <w:t>c</w:t>
            </w:r>
            <w:r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>riteria</w:t>
            </w:r>
          </w:p>
        </w:tc>
      </w:tr>
      <w:tr w:rsidR="00823B02" w:rsidRPr="007B3FA7" w14:paraId="457804DE" w14:textId="77777777" w:rsidTr="00823B02">
        <w:tc>
          <w:tcPr>
            <w:tcW w:w="2122" w:type="dxa"/>
            <w:hideMark/>
          </w:tcPr>
          <w:p w14:paraId="2F51F4D9" w14:textId="7959F2E5" w:rsidR="007B3FA7" w:rsidRPr="007B3FA7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 xml:space="preserve">ONP </w:t>
            </w:r>
            <w:r w:rsidR="00BA747F">
              <w:rPr>
                <w:rFonts w:ascii="Times" w:hAnsi="Times" w:cstheme="majorBidi"/>
                <w:b/>
                <w:bCs/>
                <w:sz w:val="22"/>
                <w:szCs w:val="22"/>
              </w:rPr>
              <w:t>a</w:t>
            </w:r>
            <w:r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>wareness</w:t>
            </w:r>
          </w:p>
        </w:tc>
        <w:tc>
          <w:tcPr>
            <w:tcW w:w="2126" w:type="dxa"/>
            <w:hideMark/>
          </w:tcPr>
          <w:p w14:paraId="762B0717" w14:textId="77777777" w:rsidR="007B3FA7" w:rsidRPr="007B3FA7" w:rsidRDefault="007B3FA7" w:rsidP="00823B02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sz w:val="22"/>
                <w:szCs w:val="22"/>
              </w:rPr>
              <w:t>Seen or heard of nicotine pouches before the study (with visual aid of popular brands)</w:t>
            </w:r>
          </w:p>
        </w:tc>
        <w:tc>
          <w:tcPr>
            <w:tcW w:w="2551" w:type="dxa"/>
            <w:hideMark/>
          </w:tcPr>
          <w:p w14:paraId="6BBBEA86" w14:textId="77777777" w:rsidR="007B3FA7" w:rsidRPr="007B3FA7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sz w:val="22"/>
                <w:szCs w:val="22"/>
              </w:rPr>
              <w:t>Yes / No / Not Sure</w:t>
            </w:r>
          </w:p>
        </w:tc>
        <w:tc>
          <w:tcPr>
            <w:tcW w:w="2410" w:type="dxa"/>
            <w:hideMark/>
          </w:tcPr>
          <w:p w14:paraId="5B543BC0" w14:textId="77777777" w:rsidR="00823B02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sz w:val="22"/>
                <w:szCs w:val="22"/>
              </w:rPr>
              <w:t xml:space="preserve">"Yes" </w:t>
            </w:r>
            <w:r w:rsidRPr="007B3FA7">
              <w:rPr>
                <w:rFonts w:ascii="Times New Roman" w:hAnsi="Times New Roman" w:cs="Times New Roman"/>
                <w:sz w:val="22"/>
                <w:szCs w:val="22"/>
              </w:rPr>
              <w:t>→</w:t>
            </w:r>
            <w:r w:rsidRPr="007B3FA7">
              <w:rPr>
                <w:rFonts w:ascii="Times" w:hAnsi="Times" w:cstheme="majorBidi"/>
                <w:sz w:val="22"/>
                <w:szCs w:val="22"/>
              </w:rPr>
              <w:t xml:space="preserve"> Aware</w:t>
            </w:r>
            <w:r>
              <w:rPr>
                <w:rFonts w:ascii="Times" w:hAnsi="Times" w:cstheme="majorBidi"/>
                <w:sz w:val="22"/>
                <w:szCs w:val="22"/>
              </w:rPr>
              <w:t>.</w:t>
            </w:r>
          </w:p>
          <w:p w14:paraId="2321098C" w14:textId="1BFD312D" w:rsidR="007B3FA7" w:rsidRPr="007B3FA7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sz w:val="22"/>
                <w:szCs w:val="22"/>
              </w:rPr>
              <w:br/>
              <w:t xml:space="preserve">"No"/"Not Sure" </w:t>
            </w:r>
            <w:r w:rsidRPr="007B3FA7">
              <w:rPr>
                <w:rFonts w:ascii="Times New Roman" w:hAnsi="Times New Roman" w:cs="Times New Roman"/>
                <w:sz w:val="22"/>
                <w:szCs w:val="22"/>
              </w:rPr>
              <w:t>→</w:t>
            </w:r>
            <w:r w:rsidRPr="007B3FA7">
              <w:rPr>
                <w:rFonts w:ascii="Times" w:hAnsi="Times" w:cstheme="majorBidi"/>
                <w:sz w:val="22"/>
                <w:szCs w:val="22"/>
              </w:rPr>
              <w:t xml:space="preserve"> Unaware</w:t>
            </w:r>
            <w:r w:rsidR="002C6C0F">
              <w:rPr>
                <w:rFonts w:ascii="Times" w:hAnsi="Times" w:cstheme="majorBidi"/>
                <w:sz w:val="22"/>
                <w:szCs w:val="22"/>
              </w:rPr>
              <w:t>.</w:t>
            </w:r>
          </w:p>
        </w:tc>
      </w:tr>
      <w:tr w:rsidR="002C6C0F" w:rsidRPr="007B3FA7" w14:paraId="2C0E4B79" w14:textId="77777777" w:rsidTr="00823B02">
        <w:tc>
          <w:tcPr>
            <w:tcW w:w="2122" w:type="dxa"/>
            <w:hideMark/>
          </w:tcPr>
          <w:p w14:paraId="285F9DA7" w14:textId="3CAA19E3" w:rsidR="007B3FA7" w:rsidRPr="007B3FA7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>Susceptibility (</w:t>
            </w:r>
            <w:r w:rsidR="00BA747F">
              <w:rPr>
                <w:rFonts w:ascii="Times" w:hAnsi="Times" w:cstheme="majorBidi"/>
                <w:b/>
                <w:bCs/>
                <w:sz w:val="22"/>
                <w:szCs w:val="22"/>
              </w:rPr>
              <w:t>n</w:t>
            </w:r>
            <w:r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>on-users only)</w:t>
            </w:r>
          </w:p>
        </w:tc>
        <w:tc>
          <w:tcPr>
            <w:tcW w:w="2126" w:type="dxa"/>
            <w:hideMark/>
          </w:tcPr>
          <w:p w14:paraId="772FE3CF" w14:textId="77777777" w:rsidR="007B3FA7" w:rsidRPr="007B3FA7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sz w:val="22"/>
                <w:szCs w:val="22"/>
              </w:rPr>
              <w:t>1. Interest in trying ONPs</w:t>
            </w:r>
            <w:r w:rsidRPr="007B3FA7">
              <w:rPr>
                <w:rFonts w:ascii="Times" w:hAnsi="Times" w:cstheme="majorBidi"/>
                <w:sz w:val="22"/>
                <w:szCs w:val="22"/>
              </w:rPr>
              <w:br/>
              <w:t>2. Perceived information sufficiency about ONP risks</w:t>
            </w:r>
            <w:r w:rsidRPr="007B3FA7">
              <w:rPr>
                <w:rFonts w:ascii="Times" w:hAnsi="Times" w:cstheme="majorBidi"/>
                <w:sz w:val="22"/>
                <w:szCs w:val="22"/>
              </w:rPr>
              <w:br/>
              <w:t>3. Willingness to use if offered</w:t>
            </w:r>
          </w:p>
        </w:tc>
        <w:tc>
          <w:tcPr>
            <w:tcW w:w="2551" w:type="dxa"/>
            <w:hideMark/>
          </w:tcPr>
          <w:p w14:paraId="03437BBB" w14:textId="77777777" w:rsidR="007B3FA7" w:rsidRPr="007B3FA7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sz w:val="22"/>
                <w:szCs w:val="22"/>
              </w:rPr>
              <w:t>Yes / No for each item</w:t>
            </w:r>
          </w:p>
        </w:tc>
        <w:tc>
          <w:tcPr>
            <w:tcW w:w="2410" w:type="dxa"/>
            <w:hideMark/>
          </w:tcPr>
          <w:p w14:paraId="7B1E0837" w14:textId="54972DEC" w:rsidR="00021FCB" w:rsidRDefault="00DF32EE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>
              <w:rPr>
                <w:rFonts w:ascii="Times" w:hAnsi="Times" w:cstheme="majorBidi"/>
                <w:i/>
                <w:iCs/>
                <w:sz w:val="22"/>
                <w:szCs w:val="22"/>
              </w:rPr>
              <w:t>N</w:t>
            </w:r>
            <w:r w:rsidR="00021FCB" w:rsidRPr="00021FCB">
              <w:rPr>
                <w:rFonts w:ascii="Times" w:hAnsi="Times" w:cstheme="majorBidi"/>
                <w:i/>
                <w:iCs/>
                <w:sz w:val="22"/>
                <w:szCs w:val="22"/>
              </w:rPr>
              <w:t>on-susceptible</w:t>
            </w:r>
            <w:r w:rsidR="00021FCB" w:rsidRPr="00021FCB">
              <w:rPr>
                <w:rFonts w:ascii="Times" w:hAnsi="Times" w:cstheme="majorBidi"/>
                <w:sz w:val="22"/>
                <w:szCs w:val="22"/>
              </w:rPr>
              <w:t xml:space="preserve"> if they indicated no interest, reported sufficient knowledge of</w:t>
            </w:r>
            <w:r w:rsidR="00BA747F">
              <w:rPr>
                <w:rFonts w:ascii="Times" w:hAnsi="Times" w:cstheme="majorBidi"/>
                <w:sz w:val="22"/>
                <w:szCs w:val="22"/>
              </w:rPr>
              <w:t xml:space="preserve"> ONP</w:t>
            </w:r>
            <w:r w:rsidR="00021FCB" w:rsidRPr="00021FCB">
              <w:rPr>
                <w:rFonts w:ascii="Times" w:hAnsi="Times" w:cstheme="majorBidi"/>
                <w:sz w:val="22"/>
                <w:szCs w:val="22"/>
              </w:rPr>
              <w:t xml:space="preserve"> health risks, and stated an un-willingness to use;</w:t>
            </w:r>
          </w:p>
          <w:p w14:paraId="4EEE6E67" w14:textId="3F1250B0" w:rsidR="007B3FA7" w:rsidRPr="007B3FA7" w:rsidRDefault="00DF32EE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>
              <w:rPr>
                <w:rFonts w:ascii="Times" w:hAnsi="Times" w:cstheme="majorBidi"/>
                <w:sz w:val="22"/>
                <w:szCs w:val="22"/>
              </w:rPr>
              <w:t>A</w:t>
            </w:r>
            <w:r w:rsidR="00021FCB" w:rsidRPr="00021FCB">
              <w:rPr>
                <w:rFonts w:ascii="Times" w:hAnsi="Times" w:cstheme="majorBidi"/>
                <w:sz w:val="22"/>
                <w:szCs w:val="22"/>
              </w:rPr>
              <w:t xml:space="preserve">ll others were classified as </w:t>
            </w:r>
            <w:r w:rsidR="00021FCB" w:rsidRPr="00021FCB">
              <w:rPr>
                <w:rFonts w:ascii="Times" w:hAnsi="Times" w:cstheme="majorBidi"/>
                <w:i/>
                <w:iCs/>
                <w:sz w:val="22"/>
                <w:szCs w:val="22"/>
              </w:rPr>
              <w:t>susceptible</w:t>
            </w:r>
            <w:r w:rsidR="002C6C0F">
              <w:rPr>
                <w:rFonts w:ascii="Times" w:hAnsi="Times" w:cstheme="majorBidi"/>
                <w:sz w:val="22"/>
                <w:szCs w:val="22"/>
              </w:rPr>
              <w:t>.</w:t>
            </w:r>
          </w:p>
        </w:tc>
      </w:tr>
      <w:tr w:rsidR="00823B02" w:rsidRPr="007B3FA7" w14:paraId="69DBDD23" w14:textId="77777777" w:rsidTr="00823B02">
        <w:tc>
          <w:tcPr>
            <w:tcW w:w="2122" w:type="dxa"/>
            <w:hideMark/>
          </w:tcPr>
          <w:p w14:paraId="3B723A92" w14:textId="77777777" w:rsidR="007B3FA7" w:rsidRPr="007B3FA7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>Beliefs about ONPs</w:t>
            </w:r>
          </w:p>
        </w:tc>
        <w:tc>
          <w:tcPr>
            <w:tcW w:w="2126" w:type="dxa"/>
            <w:hideMark/>
          </w:tcPr>
          <w:p w14:paraId="283DD62C" w14:textId="7C41CAD0" w:rsidR="007B3FA7" w:rsidRPr="007B3FA7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sz w:val="22"/>
                <w:szCs w:val="22"/>
              </w:rPr>
              <w:t>1. Perceived health risks</w:t>
            </w:r>
            <w:r w:rsidRPr="007B3FA7">
              <w:rPr>
                <w:rFonts w:ascii="Times" w:hAnsi="Times" w:cstheme="majorBidi"/>
                <w:sz w:val="22"/>
                <w:szCs w:val="22"/>
              </w:rPr>
              <w:br/>
              <w:t>2.</w:t>
            </w:r>
            <w:r w:rsidR="00021FCB">
              <w:rPr>
                <w:rFonts w:ascii="Times" w:hAnsi="Times" w:cstheme="majorBidi"/>
                <w:sz w:val="22"/>
                <w:szCs w:val="22"/>
              </w:rPr>
              <w:t xml:space="preserve"> </w:t>
            </w:r>
            <w:r w:rsidRPr="007B3FA7">
              <w:rPr>
                <w:rFonts w:ascii="Times" w:hAnsi="Times" w:cstheme="majorBidi"/>
                <w:sz w:val="22"/>
                <w:szCs w:val="22"/>
              </w:rPr>
              <w:t>Perceived value as cessation aid</w:t>
            </w:r>
            <w:r w:rsidRPr="007B3FA7">
              <w:rPr>
                <w:rFonts w:ascii="Times" w:hAnsi="Times" w:cstheme="majorBidi"/>
                <w:sz w:val="22"/>
                <w:szCs w:val="22"/>
              </w:rPr>
              <w:br/>
              <w:t>3. Perceived addiction potential</w:t>
            </w:r>
          </w:p>
        </w:tc>
        <w:tc>
          <w:tcPr>
            <w:tcW w:w="2551" w:type="dxa"/>
            <w:hideMark/>
          </w:tcPr>
          <w:p w14:paraId="674E155F" w14:textId="223E5CD7" w:rsidR="007B3FA7" w:rsidRPr="007B3FA7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sz w:val="22"/>
                <w:szCs w:val="22"/>
              </w:rPr>
              <w:t>5-point Likert scale:</w:t>
            </w:r>
            <w:r w:rsidRPr="007B3FA7">
              <w:rPr>
                <w:rFonts w:ascii="Times" w:hAnsi="Times" w:cstheme="majorBidi"/>
                <w:sz w:val="22"/>
                <w:szCs w:val="22"/>
              </w:rPr>
              <w:br/>
            </w:r>
            <w:r w:rsidR="00021FCB">
              <w:rPr>
                <w:rFonts w:ascii="Times" w:hAnsi="Times" w:cstheme="majorBidi"/>
                <w:sz w:val="22"/>
                <w:szCs w:val="22"/>
              </w:rPr>
              <w:t>S</w:t>
            </w:r>
            <w:r w:rsidR="00021FCB" w:rsidRPr="00021FCB">
              <w:rPr>
                <w:rFonts w:ascii="Times" w:hAnsi="Times" w:cstheme="majorBidi"/>
                <w:sz w:val="22"/>
                <w:szCs w:val="22"/>
              </w:rPr>
              <w:t>trongly agree</w:t>
            </w:r>
            <w:r w:rsidR="00021FCB">
              <w:rPr>
                <w:rFonts w:ascii="Times" w:hAnsi="Times" w:cstheme="majorBidi"/>
                <w:sz w:val="22"/>
                <w:szCs w:val="22"/>
              </w:rPr>
              <w:t xml:space="preserve">, agree, </w:t>
            </w:r>
            <w:r w:rsidR="00021FCB" w:rsidRPr="00021FCB">
              <w:rPr>
                <w:rFonts w:ascii="Times" w:hAnsi="Times" w:cstheme="majorBidi"/>
                <w:sz w:val="22"/>
                <w:szCs w:val="22"/>
              </w:rPr>
              <w:t>don’t kno</w:t>
            </w:r>
            <w:r w:rsidR="00BA747F">
              <w:rPr>
                <w:rFonts w:ascii="Times" w:hAnsi="Times" w:cstheme="majorBidi"/>
                <w:sz w:val="22"/>
                <w:szCs w:val="22"/>
              </w:rPr>
              <w:t>w</w:t>
            </w:r>
            <w:r w:rsidR="00021FCB">
              <w:rPr>
                <w:rFonts w:ascii="Times" w:hAnsi="Times" w:cstheme="majorBidi"/>
                <w:sz w:val="22"/>
                <w:szCs w:val="22"/>
              </w:rPr>
              <w:t xml:space="preserve">, </w:t>
            </w:r>
            <w:r w:rsidR="00BA747F" w:rsidRPr="00BA747F">
              <w:rPr>
                <w:rFonts w:ascii="Times" w:hAnsi="Times" w:cstheme="majorBidi"/>
                <w:sz w:val="22"/>
                <w:szCs w:val="22"/>
              </w:rPr>
              <w:t>strongly disagree and disagree</w:t>
            </w:r>
            <w:r w:rsidR="00BA747F">
              <w:rPr>
                <w:rFonts w:ascii="Times" w:hAnsi="Times" w:cstheme="majorBidi"/>
                <w:sz w:val="22"/>
                <w:szCs w:val="22"/>
              </w:rPr>
              <w:t>.</w:t>
            </w:r>
          </w:p>
        </w:tc>
        <w:tc>
          <w:tcPr>
            <w:tcW w:w="2410" w:type="dxa"/>
            <w:hideMark/>
          </w:tcPr>
          <w:p w14:paraId="6BA09798" w14:textId="77777777" w:rsidR="00823B02" w:rsidRDefault="007B3FA7" w:rsidP="00823B02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  <w:lang w:val="en-US"/>
              </w:rPr>
            </w:pPr>
            <w:r w:rsidRPr="007B3FA7">
              <w:rPr>
                <w:rFonts w:ascii="Times" w:hAnsi="Times" w:cstheme="majorBidi"/>
                <w:sz w:val="22"/>
                <w:szCs w:val="22"/>
              </w:rPr>
              <w:t>Responses grouped as:</w:t>
            </w:r>
            <w:r w:rsidRPr="007B3FA7">
              <w:rPr>
                <w:rFonts w:ascii="Times" w:hAnsi="Times" w:cstheme="majorBidi"/>
                <w:sz w:val="22"/>
                <w:szCs w:val="22"/>
              </w:rPr>
              <w:br/>
            </w:r>
            <w:r w:rsidR="00823B02">
              <w:rPr>
                <w:rFonts w:ascii="Times" w:hAnsi="Times" w:cstheme="majorBidi"/>
                <w:sz w:val="22"/>
                <w:szCs w:val="22"/>
                <w:lang w:val="en-US"/>
              </w:rPr>
              <w:t xml:space="preserve">- </w:t>
            </w:r>
            <w:r w:rsidR="00DF32EE">
              <w:rPr>
                <w:rFonts w:ascii="Times" w:hAnsi="Times" w:cstheme="majorBidi"/>
                <w:sz w:val="22"/>
                <w:szCs w:val="22"/>
                <w:lang w:val="en-US"/>
              </w:rPr>
              <w:t>Agree</w:t>
            </w:r>
            <w:r w:rsidR="00BA747F" w:rsidRPr="00BA747F">
              <w:rPr>
                <w:rFonts w:ascii="Times" w:hAnsi="Times" w:cstheme="majorBidi"/>
                <w:sz w:val="22"/>
                <w:szCs w:val="22"/>
                <w:lang w:val="en-US"/>
              </w:rPr>
              <w:t xml:space="preserve"> (combining “strongly agree” and “agree”)</w:t>
            </w:r>
            <w:r w:rsidR="00823B02">
              <w:rPr>
                <w:rFonts w:ascii="Times" w:hAnsi="Times" w:cstheme="majorBidi"/>
                <w:sz w:val="22"/>
                <w:szCs w:val="22"/>
                <w:lang w:val="en-US"/>
              </w:rPr>
              <w:t>.</w:t>
            </w:r>
          </w:p>
          <w:p w14:paraId="59F89349" w14:textId="2D388059" w:rsidR="00DF32EE" w:rsidRPr="00DF32EE" w:rsidRDefault="00DF32EE" w:rsidP="00823B02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  <w:lang w:val="en-US"/>
              </w:rPr>
            </w:pPr>
            <w:r w:rsidRPr="00DF32EE">
              <w:rPr>
                <w:rFonts w:ascii="Times" w:hAnsi="Times" w:cstheme="majorBidi"/>
                <w:sz w:val="22"/>
                <w:szCs w:val="22"/>
                <w:lang w:val="en-US"/>
              </w:rPr>
              <w:t>-</w:t>
            </w:r>
            <w:r>
              <w:rPr>
                <w:rFonts w:ascii="Times" w:hAnsi="Times" w:cstheme="majorBidi"/>
                <w:sz w:val="22"/>
                <w:szCs w:val="22"/>
                <w:lang w:val="en-US"/>
              </w:rPr>
              <w:t xml:space="preserve"> </w:t>
            </w:r>
            <w:r w:rsidRPr="00DF32EE">
              <w:rPr>
                <w:rFonts w:ascii="Times" w:hAnsi="Times" w:cstheme="majorBidi"/>
                <w:sz w:val="22"/>
                <w:szCs w:val="22"/>
                <w:lang w:val="en-US"/>
              </w:rPr>
              <w:t>D</w:t>
            </w:r>
            <w:r w:rsidR="00BA747F" w:rsidRPr="00DF32EE">
              <w:rPr>
                <w:rFonts w:ascii="Times" w:hAnsi="Times" w:cstheme="majorBidi"/>
                <w:sz w:val="22"/>
                <w:szCs w:val="22"/>
                <w:lang w:val="en-US"/>
              </w:rPr>
              <w:t>isagree (combining “strongly disagree” and “disagree”)</w:t>
            </w:r>
          </w:p>
          <w:p w14:paraId="3996D0FA" w14:textId="6785832A" w:rsidR="007B3FA7" w:rsidRPr="007B3FA7" w:rsidRDefault="00DF32EE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>
              <w:rPr>
                <w:rFonts w:ascii="Times" w:hAnsi="Times" w:cstheme="majorBidi"/>
                <w:sz w:val="22"/>
                <w:szCs w:val="22"/>
                <w:lang w:val="en-US"/>
              </w:rPr>
              <w:t>- D</w:t>
            </w:r>
            <w:r w:rsidR="00BA747F" w:rsidRPr="00BA747F">
              <w:rPr>
                <w:rFonts w:ascii="Times" w:hAnsi="Times" w:cstheme="majorBidi"/>
                <w:sz w:val="22"/>
                <w:szCs w:val="22"/>
                <w:lang w:val="en-US"/>
              </w:rPr>
              <w:t>on’t know”</w:t>
            </w:r>
            <w:r w:rsidR="00BA747F">
              <w:rPr>
                <w:rFonts w:ascii="Times" w:hAnsi="Times" w:cstheme="majorBidi"/>
                <w:sz w:val="22"/>
                <w:szCs w:val="22"/>
                <w:lang w:val="en-US"/>
              </w:rPr>
              <w:t>.</w:t>
            </w:r>
          </w:p>
        </w:tc>
      </w:tr>
      <w:tr w:rsidR="002C6C0F" w:rsidRPr="007B3FA7" w14:paraId="2801A4BB" w14:textId="77777777" w:rsidTr="00823B02">
        <w:tc>
          <w:tcPr>
            <w:tcW w:w="2122" w:type="dxa"/>
            <w:hideMark/>
          </w:tcPr>
          <w:p w14:paraId="32BF6B25" w14:textId="08259570" w:rsidR="007B3FA7" w:rsidRPr="007B3FA7" w:rsidRDefault="00BA747F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>
              <w:rPr>
                <w:rFonts w:ascii="Times" w:hAnsi="Times" w:cstheme="majorBidi"/>
                <w:b/>
                <w:bCs/>
                <w:sz w:val="22"/>
                <w:szCs w:val="22"/>
              </w:rPr>
              <w:t>ONP u</w:t>
            </w:r>
            <w:r w:rsidR="007B3FA7"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>ser-</w:t>
            </w:r>
            <w:r>
              <w:rPr>
                <w:rFonts w:ascii="Times" w:hAnsi="Times" w:cstheme="majorBidi"/>
                <w:b/>
                <w:bCs/>
                <w:sz w:val="22"/>
                <w:szCs w:val="22"/>
              </w:rPr>
              <w:t>r</w:t>
            </w:r>
            <w:r w:rsidR="007B3FA7"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 xml:space="preserve">eported </w:t>
            </w:r>
            <w:r>
              <w:rPr>
                <w:rFonts w:ascii="Times" w:hAnsi="Times" w:cstheme="majorBidi"/>
                <w:b/>
                <w:bCs/>
                <w:sz w:val="22"/>
                <w:szCs w:val="22"/>
              </w:rPr>
              <w:t>s</w:t>
            </w:r>
            <w:r w:rsidR="007B3FA7" w:rsidRPr="007B3FA7">
              <w:rPr>
                <w:rFonts w:ascii="Times" w:hAnsi="Times" w:cstheme="majorBidi"/>
                <w:b/>
                <w:bCs/>
                <w:sz w:val="22"/>
                <w:szCs w:val="22"/>
              </w:rPr>
              <w:t>ymptoms</w:t>
            </w:r>
          </w:p>
        </w:tc>
        <w:tc>
          <w:tcPr>
            <w:tcW w:w="2126" w:type="dxa"/>
            <w:hideMark/>
          </w:tcPr>
          <w:p w14:paraId="747E45B4" w14:textId="77777777" w:rsidR="007B3FA7" w:rsidRPr="007B3FA7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sz w:val="22"/>
                <w:szCs w:val="22"/>
              </w:rPr>
              <w:t>Symptoms from ONP use (self-report)</w:t>
            </w:r>
          </w:p>
        </w:tc>
        <w:tc>
          <w:tcPr>
            <w:tcW w:w="2551" w:type="dxa"/>
            <w:hideMark/>
          </w:tcPr>
          <w:p w14:paraId="7F4CAF35" w14:textId="77777777" w:rsidR="002C6C0F" w:rsidRDefault="007B3FA7" w:rsidP="00BA747F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2C6C0F">
              <w:rPr>
                <w:rFonts w:ascii="Times" w:hAnsi="Times" w:cstheme="majorBidi"/>
                <w:sz w:val="22"/>
                <w:szCs w:val="22"/>
              </w:rPr>
              <w:t>Frequent coughing</w:t>
            </w:r>
          </w:p>
          <w:p w14:paraId="560C3433" w14:textId="58CB33D3" w:rsidR="002C6C0F" w:rsidRDefault="007B3FA7" w:rsidP="00BA747F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2C6C0F">
              <w:rPr>
                <w:rFonts w:ascii="Times" w:hAnsi="Times" w:cstheme="majorBidi"/>
                <w:sz w:val="22"/>
                <w:szCs w:val="22"/>
              </w:rPr>
              <w:t xml:space="preserve">Oral irritation </w:t>
            </w:r>
          </w:p>
          <w:p w14:paraId="5EDC64B4" w14:textId="77777777" w:rsidR="002C6C0F" w:rsidRDefault="007B3FA7" w:rsidP="00BA747F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2C6C0F">
              <w:rPr>
                <w:rFonts w:ascii="Times" w:hAnsi="Times" w:cstheme="majorBidi"/>
                <w:sz w:val="22"/>
                <w:szCs w:val="22"/>
              </w:rPr>
              <w:t>Taste changes</w:t>
            </w:r>
          </w:p>
          <w:p w14:paraId="10744D6E" w14:textId="77777777" w:rsidR="002C6C0F" w:rsidRDefault="007B3FA7" w:rsidP="00BA747F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2C6C0F">
              <w:rPr>
                <w:rFonts w:ascii="Times" w:hAnsi="Times" w:cstheme="majorBidi"/>
                <w:sz w:val="22"/>
                <w:szCs w:val="22"/>
              </w:rPr>
              <w:t>Dry mouth</w:t>
            </w:r>
          </w:p>
          <w:p w14:paraId="46062422" w14:textId="77777777" w:rsidR="002C6C0F" w:rsidRDefault="007B3FA7" w:rsidP="00BA747F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2C6C0F">
              <w:rPr>
                <w:rFonts w:ascii="Times" w:hAnsi="Times" w:cstheme="majorBidi"/>
                <w:sz w:val="22"/>
                <w:szCs w:val="22"/>
              </w:rPr>
              <w:t>Throat</w:t>
            </w:r>
            <w:r w:rsidR="002C6C0F">
              <w:rPr>
                <w:rFonts w:ascii="Times" w:hAnsi="Times" w:cstheme="majorBidi"/>
                <w:sz w:val="22"/>
                <w:szCs w:val="22"/>
              </w:rPr>
              <w:t xml:space="preserve"> </w:t>
            </w:r>
            <w:r w:rsidR="002C6C0F" w:rsidRPr="002C6C0F">
              <w:rPr>
                <w:rFonts w:ascii="Times" w:hAnsi="Times" w:cstheme="majorBidi"/>
                <w:sz w:val="22"/>
                <w:szCs w:val="22"/>
              </w:rPr>
              <w:t>symptoms</w:t>
            </w:r>
          </w:p>
          <w:p w14:paraId="7EDEBE6E" w14:textId="401C8B25" w:rsidR="002C6C0F" w:rsidRDefault="00823B02" w:rsidP="00BA747F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>
              <w:rPr>
                <w:rFonts w:ascii="Times" w:hAnsi="Times" w:cstheme="majorBidi"/>
                <w:sz w:val="22"/>
                <w:szCs w:val="22"/>
              </w:rPr>
              <w:t>A</w:t>
            </w:r>
            <w:r w:rsidR="007B3FA7" w:rsidRPr="002C6C0F">
              <w:rPr>
                <w:rFonts w:ascii="Times" w:hAnsi="Times" w:cstheme="majorBidi"/>
                <w:sz w:val="22"/>
                <w:szCs w:val="22"/>
              </w:rPr>
              <w:t>bdominal symptoms</w:t>
            </w:r>
          </w:p>
          <w:p w14:paraId="799B90D9" w14:textId="77777777" w:rsidR="002C6C0F" w:rsidRDefault="007B3FA7" w:rsidP="00BA747F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2C6C0F">
              <w:rPr>
                <w:rFonts w:ascii="Times" w:hAnsi="Times" w:cstheme="majorBidi"/>
                <w:sz w:val="22"/>
                <w:szCs w:val="22"/>
              </w:rPr>
              <w:t>No symptoms</w:t>
            </w:r>
          </w:p>
          <w:p w14:paraId="2B44ED5F" w14:textId="63ACDCB2" w:rsidR="007B3FA7" w:rsidRPr="002C6C0F" w:rsidRDefault="007B3FA7" w:rsidP="00BA747F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2C6C0F">
              <w:rPr>
                <w:rFonts w:ascii="Times" w:hAnsi="Times" w:cstheme="majorBidi"/>
                <w:sz w:val="22"/>
                <w:szCs w:val="22"/>
              </w:rPr>
              <w:t>Other symptoms</w:t>
            </w:r>
          </w:p>
        </w:tc>
        <w:tc>
          <w:tcPr>
            <w:tcW w:w="2410" w:type="dxa"/>
            <w:hideMark/>
          </w:tcPr>
          <w:p w14:paraId="0E532D68" w14:textId="16AED8E1" w:rsidR="007B3FA7" w:rsidRPr="007B3FA7" w:rsidRDefault="007B3FA7" w:rsidP="00BA747F">
            <w:pPr>
              <w:spacing w:after="160" w:line="276" w:lineRule="auto"/>
              <w:jc w:val="both"/>
              <w:rPr>
                <w:rFonts w:ascii="Times" w:hAnsi="Times" w:cstheme="majorBidi"/>
                <w:sz w:val="22"/>
                <w:szCs w:val="22"/>
              </w:rPr>
            </w:pPr>
            <w:r w:rsidRPr="007B3FA7">
              <w:rPr>
                <w:rFonts w:ascii="Times" w:hAnsi="Times" w:cstheme="majorBidi"/>
                <w:sz w:val="22"/>
                <w:szCs w:val="22"/>
              </w:rPr>
              <w:t>All reported symptoms listed with options for “No symptoms” and “Other”</w:t>
            </w:r>
            <w:r w:rsidR="002C6C0F">
              <w:rPr>
                <w:rFonts w:ascii="Times" w:hAnsi="Times" w:cstheme="majorBidi"/>
                <w:sz w:val="22"/>
                <w:szCs w:val="22"/>
              </w:rPr>
              <w:t>.</w:t>
            </w:r>
          </w:p>
        </w:tc>
      </w:tr>
    </w:tbl>
    <w:p w14:paraId="69C931F3" w14:textId="77777777" w:rsidR="00FC7E2B" w:rsidRDefault="00FC7E2B" w:rsidP="007B3FA7">
      <w:pPr>
        <w:spacing w:line="360" w:lineRule="auto"/>
        <w:jc w:val="both"/>
        <w:rPr>
          <w:rFonts w:ascii="Times" w:hAnsi="Times" w:cstheme="majorBidi"/>
        </w:rPr>
      </w:pPr>
    </w:p>
    <w:p w14:paraId="51688A9A" w14:textId="77777777" w:rsidR="00BA747F" w:rsidRDefault="00BA747F" w:rsidP="007B3FA7">
      <w:pPr>
        <w:spacing w:line="360" w:lineRule="auto"/>
        <w:jc w:val="both"/>
        <w:rPr>
          <w:rFonts w:ascii="Times" w:hAnsi="Times" w:cstheme="majorBidi"/>
        </w:rPr>
      </w:pPr>
    </w:p>
    <w:p w14:paraId="5AAFEB73" w14:textId="77777777" w:rsidR="00BA747F" w:rsidRPr="009A7EC0" w:rsidRDefault="00BA747F" w:rsidP="007B3FA7">
      <w:pPr>
        <w:spacing w:line="360" w:lineRule="auto"/>
        <w:jc w:val="both"/>
        <w:rPr>
          <w:rFonts w:ascii="Times" w:hAnsi="Times" w:cstheme="majorBidi"/>
        </w:rPr>
      </w:pPr>
    </w:p>
    <w:p w14:paraId="73D47653" w14:textId="084D9929" w:rsidR="00FC7E2B" w:rsidRPr="007B3FA7" w:rsidRDefault="00FC7E2B" w:rsidP="007B3FA7">
      <w:pPr>
        <w:spacing w:line="360" w:lineRule="auto"/>
        <w:jc w:val="both"/>
        <w:rPr>
          <w:rFonts w:ascii="Times" w:hAnsi="Times" w:cstheme="majorBidi"/>
          <w:b/>
          <w:bCs/>
        </w:rPr>
      </w:pPr>
      <w:r w:rsidRPr="007B3FA7">
        <w:rPr>
          <w:rFonts w:ascii="Times" w:hAnsi="Times" w:cstheme="majorBidi"/>
          <w:b/>
          <w:bCs/>
        </w:rPr>
        <w:lastRenderedPageBreak/>
        <w:t>Questions:</w:t>
      </w:r>
    </w:p>
    <w:p w14:paraId="0FFF00BB" w14:textId="77777777" w:rsidR="007B3FA7" w:rsidRDefault="007B3FA7" w:rsidP="007B3FA7">
      <w:p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(Note: the informed consent form was provided before starting the questionnaire that clearly stating the study's purpose, confidentiality, voluntary participation, participant rights</w:t>
      </w:r>
      <w:r>
        <w:rPr>
          <w:rFonts w:ascii="Times" w:hAnsi="Times" w:cstheme="majorBidi"/>
        </w:rPr>
        <w:t xml:space="preserve"> and contact information</w:t>
      </w:r>
      <w:r w:rsidRPr="009A7EC0">
        <w:rPr>
          <w:rFonts w:ascii="Times" w:hAnsi="Times" w:cstheme="majorBidi"/>
        </w:rPr>
        <w:t>)</w:t>
      </w:r>
    </w:p>
    <w:p w14:paraId="2895A59B" w14:textId="77777777" w:rsidR="007B3FA7" w:rsidRPr="009A7EC0" w:rsidRDefault="007B3FA7" w:rsidP="007B3FA7">
      <w:pPr>
        <w:spacing w:line="360" w:lineRule="auto"/>
        <w:jc w:val="both"/>
        <w:rPr>
          <w:rFonts w:ascii="Times" w:hAnsi="Times" w:cstheme="majorBidi"/>
        </w:rPr>
      </w:pPr>
    </w:p>
    <w:p w14:paraId="4F4A17DB" w14:textId="7AEC3B00" w:rsidR="0014671C" w:rsidRPr="009A7EC0" w:rsidRDefault="0014671C" w:rsidP="007B3FA7">
      <w:pPr>
        <w:spacing w:line="360" w:lineRule="auto"/>
        <w:jc w:val="both"/>
        <w:rPr>
          <w:rFonts w:ascii="Times" w:hAnsi="Times" w:cstheme="majorBidi"/>
          <w:b/>
          <w:bCs/>
        </w:rPr>
      </w:pPr>
      <w:r w:rsidRPr="009A7EC0">
        <w:rPr>
          <w:rFonts w:ascii="Times" w:hAnsi="Times" w:cstheme="majorBidi"/>
          <w:b/>
          <w:bCs/>
        </w:rPr>
        <w:t>Section 1: Demographics and Screening</w:t>
      </w:r>
    </w:p>
    <w:p w14:paraId="2E6969EB" w14:textId="5E1D98D3" w:rsidR="00DA1382" w:rsidRPr="009A7EC0" w:rsidRDefault="00DA1382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Gender:</w:t>
      </w:r>
    </w:p>
    <w:p w14:paraId="1D113AB5" w14:textId="77777777" w:rsidR="00DA1382" w:rsidRPr="009A7EC0" w:rsidRDefault="00DA1382" w:rsidP="007B3FA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Male</w:t>
      </w:r>
    </w:p>
    <w:p w14:paraId="042D5516" w14:textId="6A0A05DF" w:rsidR="00DA1382" w:rsidRPr="009A7EC0" w:rsidRDefault="00DA1382" w:rsidP="007B3FA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Female</w:t>
      </w:r>
    </w:p>
    <w:p w14:paraId="337FDA66" w14:textId="189C901E" w:rsidR="00FC7E2B" w:rsidRPr="009A7EC0" w:rsidRDefault="00FC7E2B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Age Group:</w:t>
      </w:r>
    </w:p>
    <w:p w14:paraId="4AEA4C34" w14:textId="77777777" w:rsidR="00FC7E2B" w:rsidRPr="009A7EC0" w:rsidRDefault="00FC7E2B" w:rsidP="007B3FA7">
      <w:pPr>
        <w:pStyle w:val="ListParagraph"/>
        <w:numPr>
          <w:ilvl w:val="1"/>
          <w:numId w:val="20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18-29 years</w:t>
      </w:r>
    </w:p>
    <w:p w14:paraId="197A35DE" w14:textId="77777777" w:rsidR="00FC7E2B" w:rsidRPr="009A7EC0" w:rsidRDefault="00FC7E2B" w:rsidP="007B3FA7">
      <w:pPr>
        <w:pStyle w:val="ListParagraph"/>
        <w:numPr>
          <w:ilvl w:val="1"/>
          <w:numId w:val="20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30-39 years</w:t>
      </w:r>
    </w:p>
    <w:p w14:paraId="03230DBD" w14:textId="7D4B13B9" w:rsidR="00FC7E2B" w:rsidRPr="009A7EC0" w:rsidRDefault="0004228B" w:rsidP="007B3FA7">
      <w:pPr>
        <w:pStyle w:val="ListParagraph"/>
        <w:numPr>
          <w:ilvl w:val="1"/>
          <w:numId w:val="20"/>
        </w:numPr>
        <w:spacing w:line="360" w:lineRule="auto"/>
        <w:jc w:val="both"/>
        <w:rPr>
          <w:rFonts w:ascii="Times" w:hAnsi="Times" w:cstheme="majorBidi"/>
        </w:rPr>
      </w:pPr>
      <w:r w:rsidRPr="0004228B">
        <w:rPr>
          <w:rFonts w:ascii="Times" w:hAnsi="Times" w:cstheme="majorBidi"/>
        </w:rPr>
        <w:t>40-69 years</w:t>
      </w:r>
    </w:p>
    <w:p w14:paraId="3628CCB7" w14:textId="7FB712D1" w:rsidR="00DA1382" w:rsidRPr="00547699" w:rsidRDefault="00DA1382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547699">
        <w:rPr>
          <w:rFonts w:ascii="Times" w:hAnsi="Times" w:cstheme="majorBidi"/>
        </w:rPr>
        <w:t xml:space="preserve">Please specify the name of district </w:t>
      </w:r>
      <w:r w:rsidR="00FC7E2B" w:rsidRPr="00547699">
        <w:rPr>
          <w:rFonts w:ascii="Times" w:hAnsi="Times" w:cstheme="majorBidi"/>
        </w:rPr>
        <w:t xml:space="preserve">you currently reside in within the Riyadh </w:t>
      </w:r>
      <w:r w:rsidR="009144B5" w:rsidRPr="00547699">
        <w:rPr>
          <w:rFonts w:ascii="Times" w:hAnsi="Times" w:cstheme="majorBidi"/>
        </w:rPr>
        <w:t>city</w:t>
      </w:r>
      <w:r w:rsidR="00FC7E2B" w:rsidRPr="00547699">
        <w:rPr>
          <w:rFonts w:ascii="Times" w:hAnsi="Times" w:cstheme="majorBidi"/>
        </w:rPr>
        <w:t xml:space="preserve"> (e.g., Olaya, Namar, </w:t>
      </w:r>
      <w:r w:rsidR="0075190B" w:rsidRPr="00547699">
        <w:rPr>
          <w:rFonts w:ascii="Times" w:hAnsi="Times" w:cstheme="majorBidi"/>
        </w:rPr>
        <w:t>Annasim</w:t>
      </w:r>
      <w:r w:rsidR="00FC7E2B" w:rsidRPr="00547699">
        <w:rPr>
          <w:rFonts w:ascii="Times" w:hAnsi="Times" w:cstheme="majorBidi"/>
        </w:rPr>
        <w:t xml:space="preserve"> District)</w:t>
      </w:r>
      <w:r w:rsidRPr="00547699">
        <w:rPr>
          <w:rFonts w:ascii="Times" w:hAnsi="Times" w:cstheme="majorBidi"/>
        </w:rPr>
        <w:t>:</w:t>
      </w:r>
    </w:p>
    <w:p w14:paraId="4A5D4810" w14:textId="54615BA4" w:rsidR="00DA1382" w:rsidRPr="009A7EC0" w:rsidRDefault="00DA1382" w:rsidP="007B3FA7">
      <w:p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---------------------------------</w:t>
      </w:r>
      <w:r w:rsidR="009A7EC0" w:rsidRPr="009A7EC0">
        <w:rPr>
          <w:rFonts w:ascii="Times" w:hAnsi="Times" w:cstheme="majorBidi"/>
        </w:rPr>
        <w:t>----------------------------------------------------------------</w:t>
      </w:r>
    </w:p>
    <w:p w14:paraId="7266622B" w14:textId="2922279F" w:rsidR="00DA1382" w:rsidRPr="009A7EC0" w:rsidRDefault="0075190B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 xml:space="preserve">Smoking Status: </w:t>
      </w:r>
      <w:r w:rsidR="00EF09B3" w:rsidRPr="00EF09B3">
        <w:rPr>
          <w:rFonts w:ascii="Times" w:hAnsi="Times" w:cstheme="majorBidi"/>
        </w:rPr>
        <w:t>Which of the following tobacco or nicotine products do you currently use</w:t>
      </w:r>
      <w:r w:rsidR="00EF09B3">
        <w:rPr>
          <w:rFonts w:ascii="Times" w:hAnsi="Times" w:cstheme="majorBidi"/>
        </w:rPr>
        <w:t xml:space="preserve"> or have ever used</w:t>
      </w:r>
      <w:r w:rsidR="00DA1382" w:rsidRPr="009A7EC0">
        <w:rPr>
          <w:rFonts w:ascii="Times" w:hAnsi="Times" w:cstheme="majorBidi"/>
        </w:rPr>
        <w:t>?</w:t>
      </w:r>
      <w:r w:rsidR="009A7EC0" w:rsidRPr="009A7EC0">
        <w:rPr>
          <w:rFonts w:ascii="Times" w:hAnsi="Times" w:cstheme="majorBidi"/>
        </w:rPr>
        <w:t xml:space="preserve"> (Select all that apply)</w:t>
      </w:r>
    </w:p>
    <w:p w14:paraId="470EE5E2" w14:textId="77777777" w:rsidR="00DA1382" w:rsidRPr="009A7EC0" w:rsidRDefault="00DA1382" w:rsidP="007B3FA7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Cigarettes (smoking)</w:t>
      </w:r>
    </w:p>
    <w:p w14:paraId="2195EC9D" w14:textId="12A499D1" w:rsidR="00DA1382" w:rsidRPr="009A7EC0" w:rsidRDefault="0075190B" w:rsidP="007B3FA7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Electronic cigarettes (vapes/e-cigarettes)</w:t>
      </w:r>
    </w:p>
    <w:p w14:paraId="3E245C3D" w14:textId="77777777" w:rsidR="0075190B" w:rsidRPr="009A7EC0" w:rsidRDefault="0075190B" w:rsidP="007B3FA7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Shisha (Hookah/Mu'assel)</w:t>
      </w:r>
    </w:p>
    <w:p w14:paraId="3A700B3F" w14:textId="1862B58D" w:rsidR="002F6FB4" w:rsidRDefault="0075190B" w:rsidP="007B3FA7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I do not currently use any tobacco or nicotine products.</w:t>
      </w:r>
    </w:p>
    <w:p w14:paraId="0D0A9A31" w14:textId="0A22BC18" w:rsidR="0075190B" w:rsidRPr="009A7EC0" w:rsidRDefault="0014671C" w:rsidP="007B3FA7">
      <w:pPr>
        <w:spacing w:line="360" w:lineRule="auto"/>
        <w:jc w:val="both"/>
        <w:rPr>
          <w:rFonts w:ascii="Times" w:hAnsi="Times" w:cstheme="majorBidi"/>
          <w:b/>
          <w:bCs/>
        </w:rPr>
      </w:pPr>
      <w:r w:rsidRPr="009A7EC0">
        <w:rPr>
          <w:rFonts w:ascii="Times" w:hAnsi="Times" w:cstheme="majorBidi"/>
          <w:b/>
          <w:bCs/>
        </w:rPr>
        <w:t>Section 2</w:t>
      </w:r>
      <w:r w:rsidR="009E7383" w:rsidRPr="009A7EC0">
        <w:rPr>
          <w:rFonts w:ascii="Times" w:hAnsi="Times" w:cstheme="majorBidi"/>
          <w:b/>
          <w:bCs/>
        </w:rPr>
        <w:t>.1</w:t>
      </w:r>
      <w:r w:rsidRPr="009A7EC0">
        <w:rPr>
          <w:rFonts w:ascii="Times" w:hAnsi="Times" w:cstheme="majorBidi"/>
          <w:b/>
          <w:bCs/>
        </w:rPr>
        <w:t>: Awareness of Nicotine Pouches</w:t>
      </w:r>
    </w:p>
    <w:p w14:paraId="52FB452A" w14:textId="23729AE0" w:rsidR="002F6FB4" w:rsidRPr="009A7EC0" w:rsidRDefault="00DA1382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Have you ever heard of nicotine pouches?</w:t>
      </w:r>
      <w:r w:rsidR="002F6FB4" w:rsidRPr="009A7EC0">
        <w:rPr>
          <w:rFonts w:ascii="Times" w:hAnsi="Times" w:cstheme="majorBidi"/>
        </w:rPr>
        <w:t xml:space="preserve"> (</w:t>
      </w:r>
      <w:r w:rsidR="0014671C" w:rsidRPr="009A7EC0">
        <w:rPr>
          <w:rFonts w:ascii="Times" w:hAnsi="Times" w:cstheme="majorBidi"/>
        </w:rPr>
        <w:t>An image displaying examples of popular nicotine pouch brands was provided here to ensure clarity</w:t>
      </w:r>
      <w:r w:rsidR="002F6FB4" w:rsidRPr="009A7EC0">
        <w:rPr>
          <w:rFonts w:ascii="Times" w:hAnsi="Times" w:cstheme="majorBidi"/>
        </w:rPr>
        <w:t>)</w:t>
      </w:r>
    </w:p>
    <w:p w14:paraId="50EB11AF" w14:textId="6C8F5D4D" w:rsidR="00DA1382" w:rsidRPr="009A7EC0" w:rsidRDefault="00DA1382" w:rsidP="007B3FA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Yes</w:t>
      </w:r>
    </w:p>
    <w:p w14:paraId="222F27FF" w14:textId="5E560973" w:rsidR="002F6FB4" w:rsidRPr="009A7EC0" w:rsidRDefault="00DA1382" w:rsidP="007B3FA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No</w:t>
      </w:r>
    </w:p>
    <w:p w14:paraId="0A79FA73" w14:textId="477EBA4F" w:rsidR="00DA1382" w:rsidRPr="009A7EC0" w:rsidRDefault="0014671C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Do you know anyone in your social circle (friends, family, colleagues) who uses nicotine pouches</w:t>
      </w:r>
      <w:r w:rsidR="00DA1382" w:rsidRPr="009A7EC0">
        <w:rPr>
          <w:rFonts w:ascii="Times" w:hAnsi="Times" w:cstheme="majorBidi"/>
        </w:rPr>
        <w:t>?</w:t>
      </w:r>
    </w:p>
    <w:p w14:paraId="556CF5AB" w14:textId="77777777" w:rsidR="00DA1382" w:rsidRPr="009A7EC0" w:rsidRDefault="00DA1382" w:rsidP="007B3FA7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Yes</w:t>
      </w:r>
    </w:p>
    <w:p w14:paraId="0BF5FE18" w14:textId="69989970" w:rsidR="002F6FB4" w:rsidRPr="009A7EC0" w:rsidRDefault="00DA1382" w:rsidP="007B3FA7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lastRenderedPageBreak/>
        <w:t>No</w:t>
      </w:r>
    </w:p>
    <w:p w14:paraId="181421A1" w14:textId="6E7CA884" w:rsidR="00F249E5" w:rsidRPr="009A7EC0" w:rsidRDefault="0014671C" w:rsidP="007B3FA7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Unsure</w:t>
      </w:r>
    </w:p>
    <w:p w14:paraId="582CD0F4" w14:textId="10997D51" w:rsidR="0014671C" w:rsidRPr="009A7EC0" w:rsidRDefault="0014671C" w:rsidP="007B3FA7">
      <w:pPr>
        <w:spacing w:line="360" w:lineRule="auto"/>
        <w:jc w:val="both"/>
        <w:rPr>
          <w:rFonts w:ascii="Times" w:hAnsi="Times" w:cstheme="majorBidi"/>
          <w:b/>
          <w:bCs/>
        </w:rPr>
      </w:pPr>
      <w:r w:rsidRPr="009A7EC0">
        <w:rPr>
          <w:rFonts w:ascii="Times" w:hAnsi="Times" w:cstheme="majorBidi"/>
          <w:b/>
          <w:bCs/>
        </w:rPr>
        <w:t xml:space="preserve">Section </w:t>
      </w:r>
      <w:r w:rsidR="009E7383" w:rsidRPr="009A7EC0">
        <w:rPr>
          <w:rFonts w:ascii="Times" w:hAnsi="Times" w:cstheme="majorBidi"/>
          <w:b/>
          <w:bCs/>
        </w:rPr>
        <w:t>2.2</w:t>
      </w:r>
      <w:r w:rsidRPr="009A7EC0">
        <w:rPr>
          <w:rFonts w:ascii="Times" w:hAnsi="Times" w:cstheme="majorBidi"/>
          <w:b/>
          <w:bCs/>
        </w:rPr>
        <w:t>: Nicotine Pouch Use Patterns</w:t>
      </w:r>
    </w:p>
    <w:p w14:paraId="7B24D155" w14:textId="49B2778A" w:rsidR="00DA1382" w:rsidRPr="009A7EC0" w:rsidRDefault="0014671C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Have you ever used nicotine pouches</w:t>
      </w:r>
      <w:r w:rsidR="00DA1382" w:rsidRPr="009A7EC0">
        <w:rPr>
          <w:rFonts w:ascii="Times" w:hAnsi="Times" w:cstheme="majorBidi"/>
        </w:rPr>
        <w:t>?</w:t>
      </w:r>
    </w:p>
    <w:p w14:paraId="6C338AE9" w14:textId="77777777" w:rsidR="00DA1382" w:rsidRPr="009A7EC0" w:rsidRDefault="00DA1382" w:rsidP="007B3FA7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Yes</w:t>
      </w:r>
    </w:p>
    <w:p w14:paraId="0B1BA717" w14:textId="1EB1A8F9" w:rsidR="00DA1382" w:rsidRPr="009A7EC0" w:rsidRDefault="00DA1382" w:rsidP="007B3FA7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No</w:t>
      </w:r>
    </w:p>
    <w:p w14:paraId="5A222193" w14:textId="77777777" w:rsidR="00054E79" w:rsidRPr="009A7EC0" w:rsidRDefault="00054E79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How many nicotine pouches do you use per day? (Please answer if you are a nicotine pouch user)</w:t>
      </w:r>
    </w:p>
    <w:p w14:paraId="6A6EDCAA" w14:textId="7989FED1" w:rsidR="00054E79" w:rsidRPr="009A7EC0" w:rsidRDefault="00054E79" w:rsidP="007B3FA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1 pouch</w:t>
      </w:r>
    </w:p>
    <w:p w14:paraId="3A1464E9" w14:textId="3149EAF5" w:rsidR="00054E79" w:rsidRPr="009A7EC0" w:rsidRDefault="00054E79" w:rsidP="007B3FA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2 pouches</w:t>
      </w:r>
    </w:p>
    <w:p w14:paraId="3B7021DA" w14:textId="16A8F6FE" w:rsidR="00054E79" w:rsidRPr="009A7EC0" w:rsidRDefault="00054E79" w:rsidP="007B3FA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3 pouches</w:t>
      </w:r>
    </w:p>
    <w:p w14:paraId="57CF6E8D" w14:textId="182130EF" w:rsidR="00054E79" w:rsidRPr="009A7EC0" w:rsidRDefault="00054E79" w:rsidP="007B3FA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4 pouches</w:t>
      </w:r>
    </w:p>
    <w:p w14:paraId="58F455A9" w14:textId="486E20B5" w:rsidR="00054E79" w:rsidRPr="009A7EC0" w:rsidRDefault="00054E79" w:rsidP="007B3FA7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 xml:space="preserve">5 and More pouches </w:t>
      </w:r>
    </w:p>
    <w:p w14:paraId="3EE5C884" w14:textId="08EC1D22" w:rsidR="00DA1382" w:rsidRPr="009A7EC0" w:rsidRDefault="00DA1382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If you are a nicotine pouch user</w:t>
      </w:r>
      <w:r w:rsidR="0016670A" w:rsidRPr="009A7EC0">
        <w:rPr>
          <w:rFonts w:ascii="Times" w:hAnsi="Times" w:cstheme="majorBidi"/>
        </w:rPr>
        <w:t>, have you experienced any of the following symptoms while using nicotine pouches? (Select all that apply)</w:t>
      </w:r>
    </w:p>
    <w:p w14:paraId="0AD5DB41" w14:textId="1A36DE06" w:rsidR="00DA1382" w:rsidRPr="009A7EC0" w:rsidRDefault="00407262" w:rsidP="007B3FA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" w:hAnsi="Times" w:cstheme="majorBidi"/>
        </w:rPr>
      </w:pPr>
      <w:r>
        <w:rPr>
          <w:rFonts w:ascii="Times" w:hAnsi="Times" w:cstheme="majorBidi"/>
        </w:rPr>
        <w:t>Frequent c</w:t>
      </w:r>
      <w:r w:rsidR="00DA1382" w:rsidRPr="009A7EC0">
        <w:rPr>
          <w:rFonts w:ascii="Times" w:hAnsi="Times" w:cstheme="majorBidi"/>
        </w:rPr>
        <w:t>ough</w:t>
      </w:r>
      <w:r>
        <w:rPr>
          <w:rFonts w:ascii="Times" w:hAnsi="Times" w:cstheme="majorBidi"/>
        </w:rPr>
        <w:t>ing</w:t>
      </w:r>
    </w:p>
    <w:p w14:paraId="4948F141" w14:textId="31F5CE18" w:rsidR="00DA1382" w:rsidRPr="009A7EC0" w:rsidRDefault="0016670A" w:rsidP="007B3FA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 xml:space="preserve">Oral </w:t>
      </w:r>
      <w:r w:rsidR="00AF674F">
        <w:rPr>
          <w:rFonts w:ascii="Times" w:hAnsi="Times" w:cstheme="majorBidi"/>
        </w:rPr>
        <w:t>irritation</w:t>
      </w:r>
      <w:r w:rsidRPr="009A7EC0">
        <w:rPr>
          <w:rFonts w:ascii="Times" w:hAnsi="Times" w:cstheme="majorBidi"/>
        </w:rPr>
        <w:t xml:space="preserve"> (eg. </w:t>
      </w:r>
      <w:r w:rsidR="000E18F2" w:rsidRPr="009A7EC0">
        <w:rPr>
          <w:rFonts w:ascii="Times" w:hAnsi="Times" w:cstheme="majorBidi"/>
        </w:rPr>
        <w:t>w</w:t>
      </w:r>
      <w:r w:rsidR="00DA1382" w:rsidRPr="009A7EC0">
        <w:rPr>
          <w:rFonts w:ascii="Times" w:hAnsi="Times" w:cstheme="majorBidi"/>
        </w:rPr>
        <w:t>hite patches in the mouth</w:t>
      </w:r>
      <w:r w:rsidR="000E18F2" w:rsidRPr="009A7EC0">
        <w:rPr>
          <w:rFonts w:ascii="Times" w:hAnsi="Times" w:cstheme="majorBidi"/>
        </w:rPr>
        <w:t>, gum irritation/recession</w:t>
      </w:r>
      <w:r w:rsidR="00030280">
        <w:rPr>
          <w:rFonts w:ascii="Times" w:hAnsi="Times" w:cstheme="majorBidi"/>
        </w:rPr>
        <w:t>, blisters</w:t>
      </w:r>
      <w:r w:rsidR="000E18F2" w:rsidRPr="009A7EC0">
        <w:rPr>
          <w:rFonts w:ascii="Times" w:hAnsi="Times" w:cstheme="majorBidi"/>
        </w:rPr>
        <w:t>)</w:t>
      </w:r>
    </w:p>
    <w:p w14:paraId="0E5C1DA3" w14:textId="77777777" w:rsidR="00DA1382" w:rsidRPr="009A7EC0" w:rsidRDefault="00DA1382" w:rsidP="007B3FA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Change in sense of taste</w:t>
      </w:r>
    </w:p>
    <w:p w14:paraId="7EE9B394" w14:textId="77777777" w:rsidR="00DA1382" w:rsidRPr="009A7EC0" w:rsidRDefault="00DA1382" w:rsidP="007B3FA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Dry mouth</w:t>
      </w:r>
    </w:p>
    <w:p w14:paraId="669B2BE6" w14:textId="3CCAC397" w:rsidR="00DA1382" w:rsidRPr="009A7EC0" w:rsidRDefault="0016670A" w:rsidP="007B3FA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Throat irritation/soreness</w:t>
      </w:r>
    </w:p>
    <w:p w14:paraId="61C308EC" w14:textId="6DEC8B0B" w:rsidR="0016670A" w:rsidRPr="009A7EC0" w:rsidRDefault="00407262" w:rsidP="007B3FA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" w:hAnsi="Times" w:cstheme="majorBidi"/>
        </w:rPr>
      </w:pPr>
      <w:r w:rsidRPr="00407262">
        <w:rPr>
          <w:rFonts w:ascii="Times" w:hAnsi="Times" w:cstheme="majorBidi"/>
        </w:rPr>
        <w:t>Abdominal discomfort</w:t>
      </w:r>
      <w:r>
        <w:rPr>
          <w:rFonts w:ascii="Times" w:hAnsi="Times" w:cstheme="majorBidi"/>
        </w:rPr>
        <w:t xml:space="preserve"> (</w:t>
      </w:r>
      <w:r w:rsidRPr="009A7EC0">
        <w:rPr>
          <w:rFonts w:ascii="Times" w:hAnsi="Times" w:cstheme="majorBidi"/>
        </w:rPr>
        <w:t>eg.</w:t>
      </w:r>
      <w:r>
        <w:rPr>
          <w:rFonts w:ascii="Times" w:hAnsi="Times" w:cstheme="majorBidi"/>
        </w:rPr>
        <w:t xml:space="preserve"> s</w:t>
      </w:r>
      <w:r w:rsidR="0016670A" w:rsidRPr="009A7EC0">
        <w:rPr>
          <w:rFonts w:ascii="Times" w:hAnsi="Times" w:cstheme="majorBidi"/>
        </w:rPr>
        <w:t>tomach/abdominal pain or digestive issues</w:t>
      </w:r>
      <w:r>
        <w:rPr>
          <w:rFonts w:ascii="Times" w:hAnsi="Times" w:cstheme="majorBidi"/>
        </w:rPr>
        <w:t>)</w:t>
      </w:r>
    </w:p>
    <w:p w14:paraId="08A5D88C" w14:textId="1F183290" w:rsidR="000E18F2" w:rsidRPr="009A7EC0" w:rsidRDefault="000E18F2" w:rsidP="007B3FA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Other symptoms (please specify:……….)</w:t>
      </w:r>
    </w:p>
    <w:p w14:paraId="69F00F90" w14:textId="77777777" w:rsidR="00DA1382" w:rsidRPr="009A7EC0" w:rsidRDefault="00DA1382" w:rsidP="007B3FA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I have not experienced any symptoms</w:t>
      </w:r>
    </w:p>
    <w:p w14:paraId="0DA3420A" w14:textId="5D7EF02E" w:rsidR="002F6FB4" w:rsidRPr="009A7EC0" w:rsidRDefault="000E18F2" w:rsidP="007B3FA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Prefer not to answer</w:t>
      </w:r>
    </w:p>
    <w:p w14:paraId="71F69489" w14:textId="04BA8021" w:rsidR="000E18F2" w:rsidRPr="009A7EC0" w:rsidRDefault="000E18F2" w:rsidP="007B3FA7">
      <w:pPr>
        <w:spacing w:line="360" w:lineRule="auto"/>
        <w:jc w:val="both"/>
        <w:rPr>
          <w:rFonts w:ascii="Times" w:hAnsi="Times" w:cstheme="majorBidi"/>
          <w:b/>
          <w:bCs/>
        </w:rPr>
      </w:pPr>
      <w:r w:rsidRPr="009A7EC0">
        <w:rPr>
          <w:rFonts w:ascii="Times" w:hAnsi="Times" w:cstheme="majorBidi"/>
          <w:b/>
          <w:bCs/>
        </w:rPr>
        <w:t xml:space="preserve">Section </w:t>
      </w:r>
      <w:r w:rsidR="009E7383" w:rsidRPr="009A7EC0">
        <w:rPr>
          <w:rFonts w:ascii="Times" w:hAnsi="Times" w:cstheme="majorBidi"/>
          <w:b/>
          <w:bCs/>
        </w:rPr>
        <w:t>2.3</w:t>
      </w:r>
      <w:r w:rsidRPr="009A7EC0">
        <w:rPr>
          <w:rFonts w:ascii="Times" w:hAnsi="Times" w:cstheme="majorBidi"/>
          <w:b/>
          <w:bCs/>
        </w:rPr>
        <w:t>: Perceived Health Risks and Beliefs</w:t>
      </w:r>
    </w:p>
    <w:p w14:paraId="7D6D702E" w14:textId="2492D0C9" w:rsidR="00DA1382" w:rsidRPr="009A7EC0" w:rsidRDefault="00547699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547699">
        <w:rPr>
          <w:rFonts w:ascii="Times" w:hAnsi="Times" w:cstheme="majorBidi"/>
        </w:rPr>
        <w:t>Nicotine pouches pose a health risk</w:t>
      </w:r>
      <w:r>
        <w:rPr>
          <w:rFonts w:ascii="Times" w:hAnsi="Times" w:cstheme="majorBidi"/>
        </w:rPr>
        <w:t>.</w:t>
      </w:r>
    </w:p>
    <w:p w14:paraId="15EC7FDB" w14:textId="2526BC19" w:rsidR="006743D0" w:rsidRPr="009A7EC0" w:rsidRDefault="006743D0" w:rsidP="007B3FA7">
      <w:pPr>
        <w:pStyle w:val="NormalWeb"/>
        <w:numPr>
          <w:ilvl w:val="0"/>
          <w:numId w:val="21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Strongly Disagree</w:t>
      </w:r>
    </w:p>
    <w:p w14:paraId="2CF1A929" w14:textId="2B0FB96A" w:rsidR="006743D0" w:rsidRPr="009A7EC0" w:rsidRDefault="006743D0" w:rsidP="007B3FA7">
      <w:pPr>
        <w:pStyle w:val="NormalWeb"/>
        <w:numPr>
          <w:ilvl w:val="0"/>
          <w:numId w:val="21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Disagree</w:t>
      </w:r>
    </w:p>
    <w:p w14:paraId="6BBA42EB" w14:textId="78E8703C" w:rsidR="00EA53F7" w:rsidRDefault="00EA53F7" w:rsidP="007B3FA7">
      <w:pPr>
        <w:pStyle w:val="NormalWeb"/>
        <w:numPr>
          <w:ilvl w:val="0"/>
          <w:numId w:val="21"/>
        </w:numPr>
        <w:spacing w:line="360" w:lineRule="auto"/>
        <w:jc w:val="both"/>
        <w:rPr>
          <w:rFonts w:ascii="Times" w:hAnsi="Times" w:cstheme="majorBidi"/>
        </w:rPr>
      </w:pPr>
      <w:r>
        <w:rPr>
          <w:rFonts w:asciiTheme="majorBidi" w:hAnsiTheme="majorBidi" w:cstheme="majorBidi"/>
          <w:lang w:bidi="en-US"/>
        </w:rPr>
        <w:t>D</w:t>
      </w:r>
      <w:r w:rsidRPr="00844C9F">
        <w:rPr>
          <w:rFonts w:asciiTheme="majorBidi" w:hAnsiTheme="majorBidi" w:cstheme="majorBidi"/>
          <w:lang w:bidi="en-US"/>
        </w:rPr>
        <w:t>on't know</w:t>
      </w:r>
      <w:r w:rsidRPr="009A7EC0">
        <w:rPr>
          <w:rFonts w:ascii="Times" w:hAnsi="Times" w:cstheme="majorBidi"/>
        </w:rPr>
        <w:t xml:space="preserve"> </w:t>
      </w:r>
    </w:p>
    <w:p w14:paraId="0A77554E" w14:textId="5635DF09" w:rsidR="006743D0" w:rsidRPr="009A7EC0" w:rsidRDefault="006743D0" w:rsidP="007B3FA7">
      <w:pPr>
        <w:pStyle w:val="NormalWeb"/>
        <w:numPr>
          <w:ilvl w:val="0"/>
          <w:numId w:val="21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Agree</w:t>
      </w:r>
    </w:p>
    <w:p w14:paraId="1F103ED2" w14:textId="77A2BAB6" w:rsidR="006743D0" w:rsidRPr="009A7EC0" w:rsidRDefault="006743D0" w:rsidP="007B3FA7">
      <w:pPr>
        <w:pStyle w:val="NormalWeb"/>
        <w:numPr>
          <w:ilvl w:val="0"/>
          <w:numId w:val="21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Strongly Agree</w:t>
      </w:r>
    </w:p>
    <w:p w14:paraId="75047E1B" w14:textId="120DEC30" w:rsidR="006743D0" w:rsidRPr="009A7EC0" w:rsidRDefault="00547699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547699">
        <w:rPr>
          <w:rFonts w:ascii="Times" w:hAnsi="Times" w:cstheme="majorBidi"/>
        </w:rPr>
        <w:lastRenderedPageBreak/>
        <w:t xml:space="preserve">Nicotine pouches are </w:t>
      </w:r>
      <w:r w:rsidR="00213568">
        <w:rPr>
          <w:rFonts w:ascii="Times" w:hAnsi="Times" w:cstheme="majorBidi"/>
        </w:rPr>
        <w:t>more</w:t>
      </w:r>
      <w:r w:rsidRPr="00547699">
        <w:rPr>
          <w:rFonts w:ascii="Times" w:hAnsi="Times" w:cstheme="majorBidi"/>
        </w:rPr>
        <w:t xml:space="preserve"> harmful than traditional cigarettes</w:t>
      </w:r>
      <w:r>
        <w:rPr>
          <w:rFonts w:ascii="Times" w:hAnsi="Times" w:cstheme="majorBidi"/>
        </w:rPr>
        <w:t xml:space="preserve"> and shisha. </w:t>
      </w:r>
      <w:r w:rsidRPr="00547699">
        <w:rPr>
          <w:rFonts w:ascii="Times" w:hAnsi="Times" w:cstheme="majorBidi"/>
          <w:i/>
          <w:iCs/>
        </w:rPr>
        <w:t>(Scale 2: only provided for the pilot study)</w:t>
      </w:r>
    </w:p>
    <w:p w14:paraId="603308E4" w14:textId="77777777" w:rsidR="006743D0" w:rsidRPr="009A7EC0" w:rsidRDefault="006743D0" w:rsidP="007B3FA7">
      <w:pPr>
        <w:pStyle w:val="NormalWeb"/>
        <w:numPr>
          <w:ilvl w:val="0"/>
          <w:numId w:val="16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Strongly Disagree</w:t>
      </w:r>
    </w:p>
    <w:p w14:paraId="20E8F73C" w14:textId="77777777" w:rsidR="006743D0" w:rsidRPr="009A7EC0" w:rsidRDefault="006743D0" w:rsidP="007B3FA7">
      <w:pPr>
        <w:pStyle w:val="NormalWeb"/>
        <w:numPr>
          <w:ilvl w:val="0"/>
          <w:numId w:val="16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Disagree</w:t>
      </w:r>
    </w:p>
    <w:p w14:paraId="24617B8F" w14:textId="03648B8D" w:rsidR="006743D0" w:rsidRPr="009A7EC0" w:rsidRDefault="00EA53F7" w:rsidP="007B3FA7">
      <w:pPr>
        <w:pStyle w:val="NormalWeb"/>
        <w:numPr>
          <w:ilvl w:val="0"/>
          <w:numId w:val="16"/>
        </w:numPr>
        <w:spacing w:line="360" w:lineRule="auto"/>
        <w:jc w:val="both"/>
        <w:rPr>
          <w:rFonts w:ascii="Times" w:hAnsi="Times" w:cstheme="majorBidi"/>
        </w:rPr>
      </w:pPr>
      <w:r>
        <w:rPr>
          <w:rFonts w:asciiTheme="majorBidi" w:hAnsiTheme="majorBidi" w:cstheme="majorBidi"/>
          <w:lang w:bidi="en-US"/>
        </w:rPr>
        <w:t>D</w:t>
      </w:r>
      <w:r w:rsidRPr="00844C9F">
        <w:rPr>
          <w:rFonts w:asciiTheme="majorBidi" w:hAnsiTheme="majorBidi" w:cstheme="majorBidi"/>
          <w:lang w:bidi="en-US"/>
        </w:rPr>
        <w:t>on't know</w:t>
      </w:r>
    </w:p>
    <w:p w14:paraId="4ACDF0B8" w14:textId="77777777" w:rsidR="006743D0" w:rsidRPr="009A7EC0" w:rsidRDefault="006743D0" w:rsidP="007B3FA7">
      <w:pPr>
        <w:pStyle w:val="NormalWeb"/>
        <w:numPr>
          <w:ilvl w:val="0"/>
          <w:numId w:val="16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Agree</w:t>
      </w:r>
    </w:p>
    <w:p w14:paraId="5107E9AA" w14:textId="32E318E4" w:rsidR="006743D0" w:rsidRPr="009A7EC0" w:rsidRDefault="006743D0" w:rsidP="007B3FA7">
      <w:pPr>
        <w:pStyle w:val="NormalWeb"/>
        <w:numPr>
          <w:ilvl w:val="0"/>
          <w:numId w:val="16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Strongly Agree</w:t>
      </w:r>
    </w:p>
    <w:p w14:paraId="13E11B10" w14:textId="563D6CDC" w:rsidR="00DA1382" w:rsidRPr="009A7EC0" w:rsidRDefault="00547699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547699">
        <w:rPr>
          <w:rFonts w:ascii="Times" w:hAnsi="Times" w:cstheme="majorBidi"/>
        </w:rPr>
        <w:t>Nicotine pouches are addictive</w:t>
      </w:r>
      <w:r>
        <w:rPr>
          <w:rFonts w:ascii="Times" w:hAnsi="Times" w:cstheme="majorBidi"/>
        </w:rPr>
        <w:t>.</w:t>
      </w:r>
    </w:p>
    <w:p w14:paraId="12CF7915" w14:textId="77777777" w:rsidR="006743D0" w:rsidRPr="009A7EC0" w:rsidRDefault="006743D0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Strongly Disagree</w:t>
      </w:r>
    </w:p>
    <w:p w14:paraId="3C64E4E2" w14:textId="77777777" w:rsidR="006743D0" w:rsidRPr="009A7EC0" w:rsidRDefault="006743D0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Disagree</w:t>
      </w:r>
    </w:p>
    <w:p w14:paraId="05AD8C2B" w14:textId="15181019" w:rsidR="006743D0" w:rsidRPr="009A7EC0" w:rsidRDefault="00EA53F7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>
        <w:rPr>
          <w:rFonts w:asciiTheme="majorBidi" w:hAnsiTheme="majorBidi" w:cstheme="majorBidi"/>
          <w:lang w:bidi="en-US"/>
        </w:rPr>
        <w:t>D</w:t>
      </w:r>
      <w:r w:rsidRPr="00844C9F">
        <w:rPr>
          <w:rFonts w:asciiTheme="majorBidi" w:hAnsiTheme="majorBidi" w:cstheme="majorBidi"/>
          <w:lang w:bidi="en-US"/>
        </w:rPr>
        <w:t>on't know</w:t>
      </w:r>
    </w:p>
    <w:p w14:paraId="6DE70DD5" w14:textId="77777777" w:rsidR="006743D0" w:rsidRPr="009A7EC0" w:rsidRDefault="006743D0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Agree</w:t>
      </w:r>
    </w:p>
    <w:p w14:paraId="73D6CEFB" w14:textId="46B8D57F" w:rsidR="006743D0" w:rsidRDefault="006743D0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Strongly Agree</w:t>
      </w:r>
    </w:p>
    <w:p w14:paraId="6D9F2E62" w14:textId="2E7A9866" w:rsidR="00547699" w:rsidRDefault="00547699" w:rsidP="007B3FA7">
      <w:pPr>
        <w:pStyle w:val="NormalWeb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547699">
        <w:rPr>
          <w:rFonts w:ascii="Times" w:hAnsi="Times" w:cstheme="majorBidi"/>
        </w:rPr>
        <w:t>I believe one can easily become dependent on nicotine pouches</w:t>
      </w:r>
      <w:r>
        <w:rPr>
          <w:rFonts w:ascii="Times" w:hAnsi="Times" w:cstheme="majorBidi"/>
        </w:rPr>
        <w:t xml:space="preserve">. </w:t>
      </w:r>
      <w:r w:rsidRPr="00547699">
        <w:rPr>
          <w:rFonts w:ascii="Times" w:hAnsi="Times" w:cstheme="majorBidi"/>
          <w:i/>
          <w:iCs/>
        </w:rPr>
        <w:t>(Scale 2: only provided for the pilot study)</w:t>
      </w:r>
    </w:p>
    <w:p w14:paraId="53DEB509" w14:textId="77777777" w:rsidR="00547699" w:rsidRPr="009A7EC0" w:rsidRDefault="00547699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Strongly Disagree</w:t>
      </w:r>
    </w:p>
    <w:p w14:paraId="21D40C3D" w14:textId="77777777" w:rsidR="00547699" w:rsidRPr="009A7EC0" w:rsidRDefault="00547699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Disagree</w:t>
      </w:r>
    </w:p>
    <w:p w14:paraId="5EE63E33" w14:textId="77777777" w:rsidR="00547699" w:rsidRPr="009A7EC0" w:rsidRDefault="00547699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>
        <w:rPr>
          <w:rFonts w:asciiTheme="majorBidi" w:hAnsiTheme="majorBidi" w:cstheme="majorBidi"/>
          <w:lang w:bidi="en-US"/>
        </w:rPr>
        <w:t>D</w:t>
      </w:r>
      <w:r w:rsidRPr="00844C9F">
        <w:rPr>
          <w:rFonts w:asciiTheme="majorBidi" w:hAnsiTheme="majorBidi" w:cstheme="majorBidi"/>
          <w:lang w:bidi="en-US"/>
        </w:rPr>
        <w:t>on't know</w:t>
      </w:r>
    </w:p>
    <w:p w14:paraId="41ED13A7" w14:textId="77777777" w:rsidR="00547699" w:rsidRPr="009A7EC0" w:rsidRDefault="00547699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Agree</w:t>
      </w:r>
    </w:p>
    <w:p w14:paraId="77FE2A1C" w14:textId="7343BB80" w:rsidR="00547699" w:rsidRDefault="00547699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Strongly Agree</w:t>
      </w:r>
    </w:p>
    <w:p w14:paraId="43455000" w14:textId="62E17FE6" w:rsidR="00547699" w:rsidRDefault="00547699" w:rsidP="007B3FA7">
      <w:pPr>
        <w:pStyle w:val="NormalWeb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547699">
        <w:rPr>
          <w:rFonts w:ascii="Times" w:hAnsi="Times" w:cstheme="majorBidi"/>
        </w:rPr>
        <w:t>Nicotine pouches can help people quit smoking traditional cigarettes.</w:t>
      </w:r>
    </w:p>
    <w:p w14:paraId="300020B8" w14:textId="77777777" w:rsidR="00547699" w:rsidRPr="009A7EC0" w:rsidRDefault="00547699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Strongly Disagree</w:t>
      </w:r>
    </w:p>
    <w:p w14:paraId="0FF407AA" w14:textId="77777777" w:rsidR="00547699" w:rsidRPr="009A7EC0" w:rsidRDefault="00547699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Disagree</w:t>
      </w:r>
    </w:p>
    <w:p w14:paraId="1FD6CFEA" w14:textId="77777777" w:rsidR="00547699" w:rsidRPr="009A7EC0" w:rsidRDefault="00547699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>
        <w:rPr>
          <w:rFonts w:asciiTheme="majorBidi" w:hAnsiTheme="majorBidi" w:cstheme="majorBidi"/>
          <w:lang w:bidi="en-US"/>
        </w:rPr>
        <w:t>D</w:t>
      </w:r>
      <w:r w:rsidRPr="00844C9F">
        <w:rPr>
          <w:rFonts w:asciiTheme="majorBidi" w:hAnsiTheme="majorBidi" w:cstheme="majorBidi"/>
          <w:lang w:bidi="en-US"/>
        </w:rPr>
        <w:t>on't know</w:t>
      </w:r>
    </w:p>
    <w:p w14:paraId="0EF2FE9B" w14:textId="77777777" w:rsidR="00547699" w:rsidRPr="009A7EC0" w:rsidRDefault="00547699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Agree</w:t>
      </w:r>
    </w:p>
    <w:p w14:paraId="1B1E356F" w14:textId="77777777" w:rsidR="00547699" w:rsidRDefault="00547699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Strongly Agree</w:t>
      </w:r>
    </w:p>
    <w:p w14:paraId="03FB4647" w14:textId="5012ABA2" w:rsidR="00547699" w:rsidRDefault="00547699" w:rsidP="007B3FA7">
      <w:pPr>
        <w:pStyle w:val="NormalWeb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547699">
        <w:rPr>
          <w:rFonts w:ascii="Times" w:hAnsi="Times" w:cstheme="majorBidi"/>
        </w:rPr>
        <w:t>Using nicotine pouches is an effective way to reduce cigarette consumption.</w:t>
      </w:r>
      <w:r>
        <w:rPr>
          <w:rFonts w:ascii="Times" w:hAnsi="Times" w:cstheme="majorBidi"/>
        </w:rPr>
        <w:t xml:space="preserve"> </w:t>
      </w:r>
      <w:r w:rsidRPr="00547699">
        <w:rPr>
          <w:rFonts w:ascii="Times" w:hAnsi="Times" w:cstheme="majorBidi"/>
          <w:i/>
          <w:iCs/>
        </w:rPr>
        <w:t>(Scale 2: only provided for the pilot study)</w:t>
      </w:r>
    </w:p>
    <w:p w14:paraId="3315198C" w14:textId="77777777" w:rsidR="00547699" w:rsidRPr="009A7EC0" w:rsidRDefault="00547699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lastRenderedPageBreak/>
        <w:t>Strongly Disagree</w:t>
      </w:r>
    </w:p>
    <w:p w14:paraId="4B81DB50" w14:textId="77777777" w:rsidR="00547699" w:rsidRPr="009A7EC0" w:rsidRDefault="00547699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Disagree</w:t>
      </w:r>
    </w:p>
    <w:p w14:paraId="4FC76287" w14:textId="77777777" w:rsidR="00547699" w:rsidRPr="009A7EC0" w:rsidRDefault="00547699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>
        <w:rPr>
          <w:rFonts w:asciiTheme="majorBidi" w:hAnsiTheme="majorBidi" w:cstheme="majorBidi"/>
          <w:lang w:bidi="en-US"/>
        </w:rPr>
        <w:t>D</w:t>
      </w:r>
      <w:r w:rsidRPr="00844C9F">
        <w:rPr>
          <w:rFonts w:asciiTheme="majorBidi" w:hAnsiTheme="majorBidi" w:cstheme="majorBidi"/>
          <w:lang w:bidi="en-US"/>
        </w:rPr>
        <w:t>on't know</w:t>
      </w:r>
    </w:p>
    <w:p w14:paraId="2F1BC669" w14:textId="77777777" w:rsidR="00547699" w:rsidRPr="009A7EC0" w:rsidRDefault="00547699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Agree</w:t>
      </w:r>
    </w:p>
    <w:p w14:paraId="1742CCC4" w14:textId="1951425E" w:rsidR="00547699" w:rsidRPr="00547699" w:rsidRDefault="00547699" w:rsidP="007B3FA7">
      <w:pPr>
        <w:pStyle w:val="NormalWeb"/>
        <w:numPr>
          <w:ilvl w:val="0"/>
          <w:numId w:val="15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Strongly Agree</w:t>
      </w:r>
    </w:p>
    <w:p w14:paraId="1D779C1E" w14:textId="3ABD547A" w:rsidR="009E7383" w:rsidRPr="009A7EC0" w:rsidRDefault="009E7383" w:rsidP="007B3FA7">
      <w:pPr>
        <w:pStyle w:val="NormalWeb"/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  <w:b/>
          <w:bCs/>
        </w:rPr>
        <w:t>Section 2.4: Information &amp; Future Interest</w:t>
      </w:r>
    </w:p>
    <w:p w14:paraId="674EA264" w14:textId="71CF2467" w:rsidR="006743D0" w:rsidRPr="009A7EC0" w:rsidRDefault="009144B5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Do</w:t>
      </w:r>
      <w:r w:rsidRPr="009A7EC0">
        <w:rPr>
          <w:rFonts w:ascii="Times" w:hAnsi="Times" w:cstheme="majorBidi"/>
          <w:lang w:bidi="en-US"/>
        </w:rPr>
        <w:t xml:space="preserve"> you feel you </w:t>
      </w:r>
      <w:r w:rsidRPr="009A7EC0">
        <w:rPr>
          <w:rFonts w:ascii="Times" w:hAnsi="Times" w:cstheme="majorBidi"/>
        </w:rPr>
        <w:t>have</w:t>
      </w:r>
      <w:r w:rsidRPr="009A7EC0">
        <w:rPr>
          <w:rFonts w:ascii="Times" w:hAnsi="Times" w:cstheme="majorBidi"/>
          <w:lang w:bidi="en-US"/>
        </w:rPr>
        <w:t xml:space="preserve"> sufficient information about the potential risks of nicotine pouches</w:t>
      </w:r>
      <w:r w:rsidR="006743D0" w:rsidRPr="009A7EC0">
        <w:rPr>
          <w:rFonts w:ascii="Times" w:hAnsi="Times" w:cstheme="majorBidi"/>
        </w:rPr>
        <w:t>?</w:t>
      </w:r>
    </w:p>
    <w:p w14:paraId="4EB8C658" w14:textId="77777777" w:rsidR="006743D0" w:rsidRPr="009A7EC0" w:rsidRDefault="006743D0" w:rsidP="007B3FA7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Yes</w:t>
      </w:r>
    </w:p>
    <w:p w14:paraId="615DD203" w14:textId="7FDF9B3A" w:rsidR="006743D0" w:rsidRPr="009A7EC0" w:rsidRDefault="006743D0" w:rsidP="007B3FA7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No</w:t>
      </w:r>
    </w:p>
    <w:p w14:paraId="4E9B0594" w14:textId="0AD599A7" w:rsidR="009144B5" w:rsidRPr="009A7EC0" w:rsidRDefault="009144B5" w:rsidP="007B3FA7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Unsure</w:t>
      </w:r>
    </w:p>
    <w:p w14:paraId="6F2D5825" w14:textId="5F2BAF25" w:rsidR="00DA1382" w:rsidRPr="009A7EC0" w:rsidRDefault="0080100E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>
        <w:rPr>
          <w:rFonts w:ascii="Times" w:hAnsi="Times" w:cstheme="majorBidi"/>
        </w:rPr>
        <w:t>Are</w:t>
      </w:r>
      <w:r w:rsidR="009E7383" w:rsidRPr="009A7EC0">
        <w:rPr>
          <w:rFonts w:ascii="Times" w:hAnsi="Times" w:cstheme="majorBidi"/>
        </w:rPr>
        <w:t xml:space="preserve"> you </w:t>
      </w:r>
      <w:r w:rsidR="002C6C0F">
        <w:rPr>
          <w:rFonts w:ascii="Times" w:hAnsi="Times" w:cstheme="majorBidi"/>
        </w:rPr>
        <w:t xml:space="preserve">interested </w:t>
      </w:r>
      <w:r w:rsidR="009E7383" w:rsidRPr="009A7EC0">
        <w:rPr>
          <w:rFonts w:ascii="Times" w:hAnsi="Times" w:cstheme="majorBidi"/>
        </w:rPr>
        <w:t>in trying nicotine pouches</w:t>
      </w:r>
      <w:r w:rsidR="00DA1382" w:rsidRPr="009A7EC0">
        <w:rPr>
          <w:rFonts w:ascii="Times" w:hAnsi="Times" w:cstheme="majorBidi"/>
        </w:rPr>
        <w:t>?</w:t>
      </w:r>
    </w:p>
    <w:p w14:paraId="4470E96C" w14:textId="77777777" w:rsidR="00DA1382" w:rsidRPr="009A7EC0" w:rsidRDefault="00DA1382" w:rsidP="007B3FA7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Yes</w:t>
      </w:r>
    </w:p>
    <w:p w14:paraId="3AB7A156" w14:textId="77777777" w:rsidR="00DA1382" w:rsidRPr="009A7EC0" w:rsidRDefault="00DA1382" w:rsidP="007B3FA7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No</w:t>
      </w:r>
    </w:p>
    <w:p w14:paraId="31B53690" w14:textId="5848FAB5" w:rsidR="00DA1382" w:rsidRPr="009A7EC0" w:rsidRDefault="009144B5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Would you consider using nicotine pouches if offered by a friend or readily available</w:t>
      </w:r>
      <w:r w:rsidR="00DA1382" w:rsidRPr="009A7EC0">
        <w:rPr>
          <w:rFonts w:ascii="Times" w:hAnsi="Times" w:cstheme="majorBidi"/>
        </w:rPr>
        <w:t>?</w:t>
      </w:r>
    </w:p>
    <w:p w14:paraId="24640C7B" w14:textId="77777777" w:rsidR="00DA1382" w:rsidRPr="009A7EC0" w:rsidRDefault="00DA1382" w:rsidP="007B3FA7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Yes</w:t>
      </w:r>
    </w:p>
    <w:p w14:paraId="2D3FA280" w14:textId="77777777" w:rsidR="00DA1382" w:rsidRPr="009A7EC0" w:rsidRDefault="00DA1382" w:rsidP="007B3FA7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No</w:t>
      </w:r>
    </w:p>
    <w:p w14:paraId="7D49DDD7" w14:textId="54D256F3" w:rsidR="00DA1382" w:rsidRPr="009A7EC0" w:rsidRDefault="009144B5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Would you like to get more information about</w:t>
      </w:r>
      <w:r w:rsidR="00DA1382" w:rsidRPr="009A7EC0">
        <w:rPr>
          <w:rFonts w:ascii="Times" w:hAnsi="Times" w:cstheme="majorBidi"/>
        </w:rPr>
        <w:t xml:space="preserve"> nicotine pouches?</w:t>
      </w:r>
    </w:p>
    <w:p w14:paraId="5D4A92E0" w14:textId="77777777" w:rsidR="00DA1382" w:rsidRPr="009A7EC0" w:rsidRDefault="00DA1382" w:rsidP="007B3FA7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Yes</w:t>
      </w:r>
    </w:p>
    <w:p w14:paraId="0B0F4AFD" w14:textId="10F17285" w:rsidR="00DA1382" w:rsidRPr="009A7EC0" w:rsidRDefault="00DA1382" w:rsidP="007B3FA7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No</w:t>
      </w:r>
    </w:p>
    <w:p w14:paraId="14F67507" w14:textId="6BCB851C" w:rsidR="00F249E5" w:rsidRPr="009A7EC0" w:rsidRDefault="00F249E5" w:rsidP="007B3FA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To help us ensure the accuracy of participant data, please select the correct answer: What does 2 + 2 = ?</w:t>
      </w:r>
    </w:p>
    <w:p w14:paraId="4DF44F08" w14:textId="77777777" w:rsidR="00F249E5" w:rsidRPr="009A7EC0" w:rsidRDefault="00F249E5" w:rsidP="007B3FA7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5</w:t>
      </w:r>
    </w:p>
    <w:p w14:paraId="3088B64E" w14:textId="77777777" w:rsidR="00F249E5" w:rsidRPr="009A7EC0" w:rsidRDefault="00F249E5" w:rsidP="007B3FA7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8</w:t>
      </w:r>
    </w:p>
    <w:p w14:paraId="07C6A45B" w14:textId="77777777" w:rsidR="00F249E5" w:rsidRPr="009A7EC0" w:rsidRDefault="00F249E5" w:rsidP="007B3FA7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10</w:t>
      </w:r>
    </w:p>
    <w:p w14:paraId="1CFC0D81" w14:textId="3B0596D1" w:rsidR="00F249E5" w:rsidRPr="009A7EC0" w:rsidRDefault="00F249E5" w:rsidP="007B3FA7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" w:hAnsi="Times" w:cstheme="majorBidi"/>
        </w:rPr>
      </w:pPr>
      <w:r w:rsidRPr="009A7EC0">
        <w:rPr>
          <w:rFonts w:ascii="Times" w:hAnsi="Times" w:cstheme="majorBidi"/>
        </w:rPr>
        <w:t>4</w:t>
      </w:r>
    </w:p>
    <w:sectPr w:rsidR="00F249E5" w:rsidRPr="009A7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4311C"/>
    <w:multiLevelType w:val="hybridMultilevel"/>
    <w:tmpl w:val="8DC2BE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55518"/>
    <w:multiLevelType w:val="hybridMultilevel"/>
    <w:tmpl w:val="886621B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1F110ED"/>
    <w:multiLevelType w:val="hybridMultilevel"/>
    <w:tmpl w:val="EB4C504E"/>
    <w:lvl w:ilvl="0" w:tplc="95FC890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F35099"/>
    <w:multiLevelType w:val="hybridMultilevel"/>
    <w:tmpl w:val="7C46F3B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8401C1"/>
    <w:multiLevelType w:val="hybridMultilevel"/>
    <w:tmpl w:val="CAD872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AB7EE0"/>
    <w:multiLevelType w:val="hybridMultilevel"/>
    <w:tmpl w:val="556472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D465D"/>
    <w:multiLevelType w:val="hybridMultilevel"/>
    <w:tmpl w:val="1DCC797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467E20"/>
    <w:multiLevelType w:val="hybridMultilevel"/>
    <w:tmpl w:val="E9365F9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C71BC5"/>
    <w:multiLevelType w:val="hybridMultilevel"/>
    <w:tmpl w:val="2318D13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CA737D"/>
    <w:multiLevelType w:val="hybridMultilevel"/>
    <w:tmpl w:val="BFACCC9C"/>
    <w:lvl w:ilvl="0" w:tplc="266EB8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8E7ED9"/>
    <w:multiLevelType w:val="hybridMultilevel"/>
    <w:tmpl w:val="4BD2416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8554C5"/>
    <w:multiLevelType w:val="hybridMultilevel"/>
    <w:tmpl w:val="910AAAD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C84C23"/>
    <w:multiLevelType w:val="hybridMultilevel"/>
    <w:tmpl w:val="F426F090"/>
    <w:lvl w:ilvl="0" w:tplc="DF126D2E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8E3E53"/>
    <w:multiLevelType w:val="hybridMultilevel"/>
    <w:tmpl w:val="68A4C83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5205B1"/>
    <w:multiLevelType w:val="hybridMultilevel"/>
    <w:tmpl w:val="CC90318A"/>
    <w:lvl w:ilvl="0" w:tplc="818E9FD2">
      <w:start w:val="3"/>
      <w:numFmt w:val="bullet"/>
      <w:lvlText w:val="-"/>
      <w:lvlJc w:val="left"/>
      <w:pPr>
        <w:ind w:left="360" w:hanging="360"/>
      </w:pPr>
      <w:rPr>
        <w:rFonts w:ascii="Times" w:eastAsiaTheme="minorHAnsi" w:hAnsi="Times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E1B05DD"/>
    <w:multiLevelType w:val="hybridMultilevel"/>
    <w:tmpl w:val="3EA243B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811D3A"/>
    <w:multiLevelType w:val="hybridMultilevel"/>
    <w:tmpl w:val="CE541A7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E16965"/>
    <w:multiLevelType w:val="hybridMultilevel"/>
    <w:tmpl w:val="30EA03D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EA2490"/>
    <w:multiLevelType w:val="hybridMultilevel"/>
    <w:tmpl w:val="E436A4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5B0426"/>
    <w:multiLevelType w:val="hybridMultilevel"/>
    <w:tmpl w:val="A93AB35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662D37"/>
    <w:multiLevelType w:val="hybridMultilevel"/>
    <w:tmpl w:val="1E4EDFF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F9640F"/>
    <w:multiLevelType w:val="hybridMultilevel"/>
    <w:tmpl w:val="CC6AA51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8472EE"/>
    <w:multiLevelType w:val="hybridMultilevel"/>
    <w:tmpl w:val="E0DE1FB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C70995"/>
    <w:multiLevelType w:val="hybridMultilevel"/>
    <w:tmpl w:val="6DB42504"/>
    <w:lvl w:ilvl="0" w:tplc="FFFFFFFF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45952635">
    <w:abstractNumId w:val="15"/>
  </w:num>
  <w:num w:numId="2" w16cid:durableId="373505723">
    <w:abstractNumId w:val="2"/>
  </w:num>
  <w:num w:numId="3" w16cid:durableId="701832263">
    <w:abstractNumId w:val="3"/>
  </w:num>
  <w:num w:numId="4" w16cid:durableId="1680766156">
    <w:abstractNumId w:val="1"/>
  </w:num>
  <w:num w:numId="5" w16cid:durableId="977077864">
    <w:abstractNumId w:val="17"/>
  </w:num>
  <w:num w:numId="6" w16cid:durableId="13311918">
    <w:abstractNumId w:val="4"/>
  </w:num>
  <w:num w:numId="7" w16cid:durableId="479929512">
    <w:abstractNumId w:val="22"/>
  </w:num>
  <w:num w:numId="8" w16cid:durableId="191309383">
    <w:abstractNumId w:val="8"/>
  </w:num>
  <w:num w:numId="9" w16cid:durableId="911113628">
    <w:abstractNumId w:val="5"/>
  </w:num>
  <w:num w:numId="10" w16cid:durableId="111636200">
    <w:abstractNumId w:val="9"/>
  </w:num>
  <w:num w:numId="11" w16cid:durableId="1834180840">
    <w:abstractNumId w:val="21"/>
  </w:num>
  <w:num w:numId="12" w16cid:durableId="1411807068">
    <w:abstractNumId w:val="10"/>
  </w:num>
  <w:num w:numId="13" w16cid:durableId="921523239">
    <w:abstractNumId w:val="7"/>
  </w:num>
  <w:num w:numId="14" w16cid:durableId="668948521">
    <w:abstractNumId w:val="16"/>
  </w:num>
  <w:num w:numId="15" w16cid:durableId="1583564169">
    <w:abstractNumId w:val="19"/>
  </w:num>
  <w:num w:numId="16" w16cid:durableId="1230386167">
    <w:abstractNumId w:val="13"/>
  </w:num>
  <w:num w:numId="17" w16cid:durableId="303236099">
    <w:abstractNumId w:val="6"/>
  </w:num>
  <w:num w:numId="18" w16cid:durableId="974943441">
    <w:abstractNumId w:val="11"/>
  </w:num>
  <w:num w:numId="19" w16cid:durableId="2116711538">
    <w:abstractNumId w:val="0"/>
  </w:num>
  <w:num w:numId="20" w16cid:durableId="1260793923">
    <w:abstractNumId w:val="23"/>
  </w:num>
  <w:num w:numId="21" w16cid:durableId="1493645986">
    <w:abstractNumId w:val="20"/>
  </w:num>
  <w:num w:numId="22" w16cid:durableId="2003461052">
    <w:abstractNumId w:val="18"/>
  </w:num>
  <w:num w:numId="23" w16cid:durableId="1162817296">
    <w:abstractNumId w:val="14"/>
  </w:num>
  <w:num w:numId="24" w16cid:durableId="3602025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382"/>
    <w:rsid w:val="00021FCB"/>
    <w:rsid w:val="00030280"/>
    <w:rsid w:val="0004228B"/>
    <w:rsid w:val="00054E79"/>
    <w:rsid w:val="000E18F2"/>
    <w:rsid w:val="00135EFC"/>
    <w:rsid w:val="0014671C"/>
    <w:rsid w:val="0016670A"/>
    <w:rsid w:val="00213568"/>
    <w:rsid w:val="002B1B8B"/>
    <w:rsid w:val="002C6C0F"/>
    <w:rsid w:val="002F6FB4"/>
    <w:rsid w:val="00392D65"/>
    <w:rsid w:val="003D2623"/>
    <w:rsid w:val="00407262"/>
    <w:rsid w:val="00547699"/>
    <w:rsid w:val="00603DF3"/>
    <w:rsid w:val="006743D0"/>
    <w:rsid w:val="0075190B"/>
    <w:rsid w:val="007B3FA7"/>
    <w:rsid w:val="0080100E"/>
    <w:rsid w:val="00823B02"/>
    <w:rsid w:val="009144B5"/>
    <w:rsid w:val="009A7EC0"/>
    <w:rsid w:val="009E7383"/>
    <w:rsid w:val="00AF674F"/>
    <w:rsid w:val="00BA747F"/>
    <w:rsid w:val="00CF5D44"/>
    <w:rsid w:val="00D42A52"/>
    <w:rsid w:val="00D67646"/>
    <w:rsid w:val="00D97D44"/>
    <w:rsid w:val="00DA1382"/>
    <w:rsid w:val="00DF32EE"/>
    <w:rsid w:val="00EA53F7"/>
    <w:rsid w:val="00EF09B3"/>
    <w:rsid w:val="00F249E5"/>
    <w:rsid w:val="00FC7E2B"/>
    <w:rsid w:val="00FD3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184483"/>
  <w15:chartTrackingRefBased/>
  <w15:docId w15:val="{469DBD25-838F-4E49-828C-E3F0EBD79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13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3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3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3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3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3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3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3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3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3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3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3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3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3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3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3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3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3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3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13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3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13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3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13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3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13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3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3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38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743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1">
    <w:name w:val="Plain Table 1"/>
    <w:basedOn w:val="TableNormal"/>
    <w:uiPriority w:val="41"/>
    <w:rsid w:val="007B3F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B3F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B3F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7B3F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B3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B3F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7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5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lkharaan</dc:creator>
  <cp:keywords/>
  <dc:description/>
  <cp:lastModifiedBy>Hassan Alkharaan</cp:lastModifiedBy>
  <cp:revision>6</cp:revision>
  <dcterms:created xsi:type="dcterms:W3CDTF">2025-08-08T22:03:00Z</dcterms:created>
  <dcterms:modified xsi:type="dcterms:W3CDTF">2025-08-09T01:34:00Z</dcterms:modified>
</cp:coreProperties>
</file>